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291CE9E" w14:textId="5AB96D74" w:rsidR="00B56A50" w:rsidRPr="00F472B0" w:rsidRDefault="00B56A50" w:rsidP="00B56A50">
      <w:pPr>
        <w:spacing w:line="480" w:lineRule="auto"/>
        <w:rPr>
          <w:b/>
          <w:bCs/>
        </w:rPr>
      </w:pPr>
      <w:r>
        <w:rPr>
          <w:b/>
          <w:bCs/>
        </w:rPr>
        <w:t xml:space="preserve">Supplemental </w:t>
      </w:r>
      <w:r w:rsidRPr="00621FAF">
        <w:rPr>
          <w:b/>
          <w:bCs/>
        </w:rPr>
        <w:t xml:space="preserve">Table </w:t>
      </w:r>
      <w:r w:rsidR="00C16FB4">
        <w:rPr>
          <w:b/>
          <w:bCs/>
        </w:rPr>
        <w:t>3</w:t>
      </w:r>
    </w:p>
    <w:p w14:paraId="4EB04C4E" w14:textId="77777777" w:rsidR="00B56A50" w:rsidRDefault="00B56A50" w:rsidP="00B56A50">
      <w:pPr>
        <w:spacing w:after="160" w:line="259" w:lineRule="auto"/>
        <w:rPr>
          <w:i/>
          <w:iCs/>
        </w:rPr>
      </w:pPr>
      <w:r w:rsidRPr="00B2325C">
        <w:rPr>
          <w:i/>
          <w:iCs/>
        </w:rPr>
        <w:t>Summary of all models explored and their respective AICs</w:t>
      </w:r>
      <w:r>
        <w:rPr>
          <w:i/>
          <w:iCs/>
        </w:rPr>
        <w:t>.</w:t>
      </w:r>
    </w:p>
    <w:p w14:paraId="5C6C1C0F" w14:textId="76D4898B" w:rsidR="00B56A50" w:rsidRPr="00EC7C38" w:rsidRDefault="00C16FB4" w:rsidP="00B56A50">
      <w:pPr>
        <w:spacing w:after="160" w:line="259" w:lineRule="auto"/>
        <w:rPr>
          <w:b/>
          <w:bCs/>
        </w:rPr>
      </w:pPr>
      <w:r>
        <w:rPr>
          <w:b/>
          <w:bCs/>
        </w:rPr>
        <w:t>3</w:t>
      </w:r>
      <w:r w:rsidR="00B56A50" w:rsidRPr="00EC7C38">
        <w:rPr>
          <w:b/>
          <w:bCs/>
        </w:rPr>
        <w:t>a. Main analysis</w:t>
      </w:r>
    </w:p>
    <w:tbl>
      <w:tblPr>
        <w:tblW w:w="944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25"/>
        <w:gridCol w:w="5580"/>
        <w:gridCol w:w="1440"/>
      </w:tblGrid>
      <w:tr w:rsidR="00B56A50" w:rsidRPr="00DF7E69" w14:paraId="2D4A01B3" w14:textId="77777777" w:rsidTr="00DC63A7">
        <w:trPr>
          <w:trHeight w:val="279"/>
        </w:trPr>
        <w:tc>
          <w:tcPr>
            <w:tcW w:w="2425" w:type="dxa"/>
            <w:noWrap/>
            <w:vAlign w:val="bottom"/>
            <w:hideMark/>
          </w:tcPr>
          <w:p w14:paraId="3A7D4F7B" w14:textId="77777777" w:rsidR="00B56A50" w:rsidRPr="00DF7E69" w:rsidRDefault="00B56A50" w:rsidP="00DC63A7">
            <w:pPr>
              <w:jc w:val="center"/>
              <w:rPr>
                <w:b/>
                <w:bCs/>
              </w:rPr>
            </w:pPr>
            <w:r w:rsidRPr="00DF7E69">
              <w:rPr>
                <w:b/>
                <w:bCs/>
              </w:rPr>
              <w:t>Primary predictor of interest</w:t>
            </w:r>
          </w:p>
        </w:tc>
        <w:tc>
          <w:tcPr>
            <w:tcW w:w="5580" w:type="dxa"/>
            <w:noWrap/>
            <w:vAlign w:val="bottom"/>
            <w:hideMark/>
          </w:tcPr>
          <w:p w14:paraId="745EE7F7" w14:textId="77777777" w:rsidR="00B56A50" w:rsidRPr="00DF7E69" w:rsidRDefault="00B56A50" w:rsidP="00DC63A7">
            <w:pPr>
              <w:jc w:val="center"/>
              <w:rPr>
                <w:b/>
                <w:bCs/>
              </w:rPr>
            </w:pPr>
            <w:r w:rsidRPr="00DF7E69">
              <w:rPr>
                <w:b/>
                <w:bCs/>
              </w:rPr>
              <w:t>Model</w:t>
            </w:r>
          </w:p>
        </w:tc>
        <w:tc>
          <w:tcPr>
            <w:tcW w:w="1440" w:type="dxa"/>
            <w:noWrap/>
            <w:vAlign w:val="bottom"/>
            <w:hideMark/>
          </w:tcPr>
          <w:p w14:paraId="77F5D71A" w14:textId="77777777" w:rsidR="00B56A50" w:rsidRPr="00DF7E69" w:rsidRDefault="00B56A50" w:rsidP="00DC63A7">
            <w:pPr>
              <w:jc w:val="center"/>
              <w:rPr>
                <w:b/>
                <w:bCs/>
              </w:rPr>
            </w:pPr>
            <w:r w:rsidRPr="00DF7E69">
              <w:rPr>
                <w:b/>
                <w:bCs/>
              </w:rPr>
              <w:t>AIC</w:t>
            </w:r>
          </w:p>
        </w:tc>
      </w:tr>
      <w:tr w:rsidR="00B56A50" w:rsidRPr="00DF7E69" w14:paraId="37D9B797" w14:textId="77777777" w:rsidTr="00DC63A7">
        <w:trPr>
          <w:trHeight w:val="279"/>
        </w:trPr>
        <w:tc>
          <w:tcPr>
            <w:tcW w:w="2425" w:type="dxa"/>
            <w:noWrap/>
            <w:vAlign w:val="bottom"/>
            <w:hideMark/>
          </w:tcPr>
          <w:p w14:paraId="0B2FF03F" w14:textId="77777777" w:rsidR="00B56A50" w:rsidRPr="00DF7E69" w:rsidRDefault="00B56A50" w:rsidP="00DC63A7">
            <w:r w:rsidRPr="00DF7E69">
              <w:t>Education</w:t>
            </w:r>
          </w:p>
        </w:tc>
        <w:tc>
          <w:tcPr>
            <w:tcW w:w="5580" w:type="dxa"/>
            <w:noWrap/>
            <w:vAlign w:val="bottom"/>
            <w:hideMark/>
          </w:tcPr>
          <w:p w14:paraId="4920478D" w14:textId="77777777" w:rsidR="00B56A50" w:rsidRPr="00DF7E69" w:rsidRDefault="00B56A50" w:rsidP="00DC63A7">
            <w:r w:rsidRPr="00DF7E69">
              <w:t>timept*predictor*sessions_4plus</w:t>
            </w:r>
          </w:p>
        </w:tc>
        <w:tc>
          <w:tcPr>
            <w:tcW w:w="1440" w:type="dxa"/>
            <w:noWrap/>
            <w:vAlign w:val="bottom"/>
            <w:hideMark/>
          </w:tcPr>
          <w:p w14:paraId="7665BB92" w14:textId="77777777" w:rsidR="00B56A50" w:rsidRPr="00DF7E69" w:rsidRDefault="00B56A50" w:rsidP="00DC63A7">
            <w:pPr>
              <w:jc w:val="right"/>
            </w:pPr>
            <w:r w:rsidRPr="00DF7E69">
              <w:t>8847.3</w:t>
            </w:r>
          </w:p>
        </w:tc>
      </w:tr>
      <w:tr w:rsidR="00B56A50" w:rsidRPr="00DF7E69" w14:paraId="4DFB7AEA" w14:textId="77777777" w:rsidTr="00DC63A7">
        <w:trPr>
          <w:trHeight w:val="279"/>
        </w:trPr>
        <w:tc>
          <w:tcPr>
            <w:tcW w:w="2425" w:type="dxa"/>
            <w:noWrap/>
            <w:vAlign w:val="bottom"/>
            <w:hideMark/>
          </w:tcPr>
          <w:p w14:paraId="3664F6BF" w14:textId="77777777" w:rsidR="00B56A50" w:rsidRPr="00DF7E69" w:rsidRDefault="00B56A50" w:rsidP="00DC63A7">
            <w:pPr>
              <w:jc w:val="center"/>
            </w:pPr>
            <w:r w:rsidRPr="00DF7E69">
              <w:t> </w:t>
            </w:r>
          </w:p>
        </w:tc>
        <w:tc>
          <w:tcPr>
            <w:tcW w:w="5580" w:type="dxa"/>
            <w:noWrap/>
            <w:vAlign w:val="bottom"/>
            <w:hideMark/>
          </w:tcPr>
          <w:p w14:paraId="5A5ABD86" w14:textId="77777777" w:rsidR="00B56A50" w:rsidRPr="00DF7E69" w:rsidRDefault="00B56A50" w:rsidP="00DC63A7">
            <w:r w:rsidRPr="00DF7E69">
              <w:t>predictor*sessions_4plus</w:t>
            </w:r>
          </w:p>
        </w:tc>
        <w:tc>
          <w:tcPr>
            <w:tcW w:w="1440" w:type="dxa"/>
            <w:noWrap/>
            <w:vAlign w:val="bottom"/>
            <w:hideMark/>
          </w:tcPr>
          <w:p w14:paraId="6625AA19" w14:textId="77777777" w:rsidR="00B56A50" w:rsidRPr="00DF7E69" w:rsidRDefault="00B56A50" w:rsidP="00DC63A7">
            <w:pPr>
              <w:jc w:val="right"/>
            </w:pPr>
            <w:r w:rsidRPr="00DF7E69">
              <w:t>8851.4</w:t>
            </w:r>
          </w:p>
        </w:tc>
      </w:tr>
      <w:tr w:rsidR="00B56A50" w:rsidRPr="00DF7E69" w14:paraId="6DE5B7EE" w14:textId="77777777" w:rsidTr="00DC63A7">
        <w:trPr>
          <w:trHeight w:val="279"/>
        </w:trPr>
        <w:tc>
          <w:tcPr>
            <w:tcW w:w="2425" w:type="dxa"/>
            <w:noWrap/>
            <w:vAlign w:val="bottom"/>
            <w:hideMark/>
          </w:tcPr>
          <w:p w14:paraId="43A74A2F" w14:textId="77777777" w:rsidR="00B56A50" w:rsidRPr="00DF7E69" w:rsidRDefault="00B56A50" w:rsidP="00DC63A7">
            <w:pPr>
              <w:jc w:val="center"/>
            </w:pPr>
            <w:r w:rsidRPr="00DF7E69">
              <w:t> </w:t>
            </w:r>
          </w:p>
        </w:tc>
        <w:tc>
          <w:tcPr>
            <w:tcW w:w="5580" w:type="dxa"/>
            <w:noWrap/>
            <w:vAlign w:val="bottom"/>
            <w:hideMark/>
          </w:tcPr>
          <w:p w14:paraId="03D5CB7D" w14:textId="77777777" w:rsidR="00B56A50" w:rsidRPr="00DF7E69" w:rsidRDefault="00B56A50" w:rsidP="00DC63A7">
            <w:r w:rsidRPr="00DF7E69">
              <w:t>time*predictor predictor*sessions_4plus</w:t>
            </w:r>
          </w:p>
        </w:tc>
        <w:tc>
          <w:tcPr>
            <w:tcW w:w="1440" w:type="dxa"/>
            <w:noWrap/>
            <w:vAlign w:val="bottom"/>
            <w:hideMark/>
          </w:tcPr>
          <w:p w14:paraId="3BEC28CB" w14:textId="77777777" w:rsidR="00B56A50" w:rsidRPr="00DF7E69" w:rsidRDefault="00B56A50" w:rsidP="00DC63A7">
            <w:pPr>
              <w:jc w:val="right"/>
            </w:pPr>
            <w:r w:rsidRPr="00DF7E69">
              <w:t>8851.6</w:t>
            </w:r>
          </w:p>
        </w:tc>
      </w:tr>
      <w:tr w:rsidR="00B56A50" w:rsidRPr="00DF7E69" w14:paraId="4F1BC869" w14:textId="77777777" w:rsidTr="00DC63A7">
        <w:trPr>
          <w:trHeight w:val="279"/>
        </w:trPr>
        <w:tc>
          <w:tcPr>
            <w:tcW w:w="2425" w:type="dxa"/>
            <w:noWrap/>
            <w:vAlign w:val="bottom"/>
            <w:hideMark/>
          </w:tcPr>
          <w:p w14:paraId="20CE0A8B" w14:textId="77777777" w:rsidR="00B56A50" w:rsidRPr="00DF7E69" w:rsidRDefault="00B56A50" w:rsidP="00DC63A7">
            <w:pPr>
              <w:jc w:val="center"/>
            </w:pPr>
            <w:r w:rsidRPr="00DF7E69">
              <w:t> </w:t>
            </w:r>
          </w:p>
        </w:tc>
        <w:tc>
          <w:tcPr>
            <w:tcW w:w="5580" w:type="dxa"/>
            <w:noWrap/>
            <w:vAlign w:val="bottom"/>
            <w:hideMark/>
          </w:tcPr>
          <w:p w14:paraId="1B772B53" w14:textId="77777777" w:rsidR="00B56A50" w:rsidRPr="00DF7E69" w:rsidRDefault="00B56A50" w:rsidP="00DC63A7">
            <w:r w:rsidRPr="00DF7E69">
              <w:t>time*sessions_4plus predictor*sessions_4plus</w:t>
            </w:r>
          </w:p>
        </w:tc>
        <w:tc>
          <w:tcPr>
            <w:tcW w:w="1440" w:type="dxa"/>
            <w:noWrap/>
            <w:vAlign w:val="bottom"/>
            <w:hideMark/>
          </w:tcPr>
          <w:p w14:paraId="45C5C4CD" w14:textId="77777777" w:rsidR="00B56A50" w:rsidRPr="00DF7E69" w:rsidRDefault="00B56A50" w:rsidP="00DC63A7">
            <w:pPr>
              <w:jc w:val="right"/>
            </w:pPr>
            <w:r w:rsidRPr="00DF7E69">
              <w:t>8852.3</w:t>
            </w:r>
          </w:p>
        </w:tc>
      </w:tr>
      <w:tr w:rsidR="00B56A50" w:rsidRPr="00DF7E69" w14:paraId="0E65D437" w14:textId="77777777" w:rsidTr="00DC63A7">
        <w:trPr>
          <w:trHeight w:val="279"/>
        </w:trPr>
        <w:tc>
          <w:tcPr>
            <w:tcW w:w="2425" w:type="dxa"/>
            <w:noWrap/>
            <w:vAlign w:val="bottom"/>
            <w:hideMark/>
          </w:tcPr>
          <w:p w14:paraId="77E4391C" w14:textId="77777777" w:rsidR="00B56A50" w:rsidRPr="00DF7E69" w:rsidRDefault="00B56A50" w:rsidP="00DC63A7">
            <w:pPr>
              <w:jc w:val="center"/>
            </w:pPr>
            <w:r w:rsidRPr="00DF7E69">
              <w:t> </w:t>
            </w:r>
          </w:p>
        </w:tc>
        <w:tc>
          <w:tcPr>
            <w:tcW w:w="5580" w:type="dxa"/>
            <w:noWrap/>
            <w:vAlign w:val="bottom"/>
            <w:hideMark/>
          </w:tcPr>
          <w:p w14:paraId="096FE6A1" w14:textId="77777777" w:rsidR="00B56A50" w:rsidRPr="00DF7E69" w:rsidRDefault="00B56A50" w:rsidP="00DC63A7">
            <w:r w:rsidRPr="00DF7E69">
              <w:t>time*predictor time*sessions_4plus predictor*sessions_4plus</w:t>
            </w:r>
          </w:p>
        </w:tc>
        <w:tc>
          <w:tcPr>
            <w:tcW w:w="1440" w:type="dxa"/>
            <w:noWrap/>
            <w:vAlign w:val="bottom"/>
            <w:hideMark/>
          </w:tcPr>
          <w:p w14:paraId="24EF60EB" w14:textId="77777777" w:rsidR="00B56A50" w:rsidRPr="00DF7E69" w:rsidRDefault="00B56A50" w:rsidP="00DC63A7">
            <w:pPr>
              <w:jc w:val="right"/>
            </w:pPr>
            <w:r w:rsidRPr="00DF7E69">
              <w:t>8852.5</w:t>
            </w:r>
          </w:p>
        </w:tc>
      </w:tr>
      <w:tr w:rsidR="00B56A50" w:rsidRPr="00DF7E69" w14:paraId="323561FC" w14:textId="77777777" w:rsidTr="00DC63A7">
        <w:trPr>
          <w:trHeight w:val="279"/>
        </w:trPr>
        <w:tc>
          <w:tcPr>
            <w:tcW w:w="2425" w:type="dxa"/>
            <w:noWrap/>
            <w:vAlign w:val="bottom"/>
            <w:hideMark/>
          </w:tcPr>
          <w:p w14:paraId="738B0856" w14:textId="77777777" w:rsidR="00B56A50" w:rsidRPr="00DF7E69" w:rsidRDefault="00B56A50" w:rsidP="00DC63A7">
            <w:pPr>
              <w:jc w:val="center"/>
            </w:pPr>
            <w:r w:rsidRPr="00DF7E69">
              <w:t> </w:t>
            </w:r>
          </w:p>
        </w:tc>
        <w:tc>
          <w:tcPr>
            <w:tcW w:w="5580" w:type="dxa"/>
            <w:noWrap/>
            <w:vAlign w:val="bottom"/>
            <w:hideMark/>
          </w:tcPr>
          <w:p w14:paraId="37CBBA96" w14:textId="77777777" w:rsidR="00B56A50" w:rsidRPr="00DF7E69" w:rsidRDefault="00B56A50" w:rsidP="00DC63A7">
            <w:r w:rsidRPr="00DF7E69">
              <w:t>time*predictor</w:t>
            </w:r>
          </w:p>
        </w:tc>
        <w:tc>
          <w:tcPr>
            <w:tcW w:w="1440" w:type="dxa"/>
            <w:noWrap/>
            <w:vAlign w:val="bottom"/>
            <w:hideMark/>
          </w:tcPr>
          <w:p w14:paraId="1DC1E330" w14:textId="77777777" w:rsidR="00B56A50" w:rsidRPr="00DF7E69" w:rsidRDefault="00B56A50" w:rsidP="00DC63A7">
            <w:pPr>
              <w:jc w:val="right"/>
            </w:pPr>
            <w:r w:rsidRPr="00DF7E69">
              <w:t>8852.8</w:t>
            </w:r>
          </w:p>
        </w:tc>
      </w:tr>
      <w:tr w:rsidR="00B56A50" w:rsidRPr="00DF7E69" w14:paraId="1103A3A1" w14:textId="77777777" w:rsidTr="00DC63A7">
        <w:trPr>
          <w:trHeight w:val="279"/>
        </w:trPr>
        <w:tc>
          <w:tcPr>
            <w:tcW w:w="2425" w:type="dxa"/>
            <w:noWrap/>
            <w:vAlign w:val="bottom"/>
            <w:hideMark/>
          </w:tcPr>
          <w:p w14:paraId="44FCC734" w14:textId="77777777" w:rsidR="00B56A50" w:rsidRPr="00DF7E69" w:rsidRDefault="00B56A50" w:rsidP="00DC63A7">
            <w:pPr>
              <w:jc w:val="center"/>
            </w:pPr>
            <w:r w:rsidRPr="00DF7E69">
              <w:t> </w:t>
            </w:r>
          </w:p>
        </w:tc>
        <w:tc>
          <w:tcPr>
            <w:tcW w:w="5580" w:type="dxa"/>
            <w:noWrap/>
            <w:vAlign w:val="bottom"/>
            <w:hideMark/>
          </w:tcPr>
          <w:p w14:paraId="3072FABF" w14:textId="77777777" w:rsidR="00B56A50" w:rsidRPr="00DF7E69" w:rsidRDefault="00B56A50" w:rsidP="00DC63A7">
            <w:r w:rsidRPr="00DF7E69">
              <w:t>time*sessions_4plus</w:t>
            </w:r>
          </w:p>
        </w:tc>
        <w:tc>
          <w:tcPr>
            <w:tcW w:w="1440" w:type="dxa"/>
            <w:noWrap/>
            <w:vAlign w:val="bottom"/>
            <w:hideMark/>
          </w:tcPr>
          <w:p w14:paraId="460A3798" w14:textId="77777777" w:rsidR="00B56A50" w:rsidRPr="00DF7E69" w:rsidRDefault="00B56A50" w:rsidP="00DC63A7">
            <w:pPr>
              <w:jc w:val="right"/>
            </w:pPr>
            <w:r w:rsidRPr="00DF7E69">
              <w:t>8853.5</w:t>
            </w:r>
          </w:p>
        </w:tc>
      </w:tr>
      <w:tr w:rsidR="00B56A50" w:rsidRPr="00DF7E69" w14:paraId="06E5B837" w14:textId="77777777" w:rsidTr="00DC63A7">
        <w:trPr>
          <w:trHeight w:val="279"/>
        </w:trPr>
        <w:tc>
          <w:tcPr>
            <w:tcW w:w="2425" w:type="dxa"/>
            <w:noWrap/>
            <w:vAlign w:val="bottom"/>
            <w:hideMark/>
          </w:tcPr>
          <w:p w14:paraId="53A9100F" w14:textId="77777777" w:rsidR="00B56A50" w:rsidRPr="00DF7E69" w:rsidRDefault="00B56A50" w:rsidP="00DC63A7">
            <w:pPr>
              <w:jc w:val="center"/>
            </w:pPr>
            <w:r w:rsidRPr="00DF7E69">
              <w:t> </w:t>
            </w:r>
          </w:p>
        </w:tc>
        <w:tc>
          <w:tcPr>
            <w:tcW w:w="5580" w:type="dxa"/>
            <w:noWrap/>
            <w:vAlign w:val="bottom"/>
            <w:hideMark/>
          </w:tcPr>
          <w:p w14:paraId="17D9EE9C" w14:textId="77777777" w:rsidR="00B56A50" w:rsidRPr="00DF7E69" w:rsidRDefault="00B56A50" w:rsidP="00DC63A7">
            <w:r w:rsidRPr="00DF7E69">
              <w:t>time*predictor time*sessions_4plus</w:t>
            </w:r>
          </w:p>
        </w:tc>
        <w:tc>
          <w:tcPr>
            <w:tcW w:w="1440" w:type="dxa"/>
            <w:noWrap/>
            <w:vAlign w:val="bottom"/>
            <w:hideMark/>
          </w:tcPr>
          <w:p w14:paraId="1EA3A460" w14:textId="77777777" w:rsidR="00B56A50" w:rsidRPr="00DF7E69" w:rsidRDefault="00B56A50" w:rsidP="00DC63A7">
            <w:pPr>
              <w:jc w:val="right"/>
            </w:pPr>
            <w:r w:rsidRPr="00DF7E69">
              <w:t>8853.7</w:t>
            </w:r>
          </w:p>
        </w:tc>
      </w:tr>
      <w:tr w:rsidR="00B56A50" w:rsidRPr="00DF7E69" w14:paraId="5BDA3B70" w14:textId="77777777" w:rsidTr="00DC63A7">
        <w:trPr>
          <w:trHeight w:val="279"/>
        </w:trPr>
        <w:tc>
          <w:tcPr>
            <w:tcW w:w="2425" w:type="dxa"/>
            <w:noWrap/>
            <w:vAlign w:val="bottom"/>
            <w:hideMark/>
          </w:tcPr>
          <w:p w14:paraId="35D8D871" w14:textId="77777777" w:rsidR="00B56A50" w:rsidRPr="00DF7E69" w:rsidRDefault="00B56A50" w:rsidP="00DC63A7">
            <w:r w:rsidRPr="00DF7E69">
              <w:t>First-Time Mom</w:t>
            </w:r>
          </w:p>
        </w:tc>
        <w:tc>
          <w:tcPr>
            <w:tcW w:w="5580" w:type="dxa"/>
            <w:noWrap/>
            <w:vAlign w:val="bottom"/>
            <w:hideMark/>
          </w:tcPr>
          <w:p w14:paraId="5AF4454F" w14:textId="77777777" w:rsidR="00B56A50" w:rsidRPr="00DF7E69" w:rsidRDefault="00B56A50" w:rsidP="00DC63A7">
            <w:r w:rsidRPr="00DF7E69">
              <w:t>timept*predictor*sessions_4plus</w:t>
            </w:r>
          </w:p>
        </w:tc>
        <w:tc>
          <w:tcPr>
            <w:tcW w:w="1440" w:type="dxa"/>
            <w:noWrap/>
            <w:vAlign w:val="bottom"/>
            <w:hideMark/>
          </w:tcPr>
          <w:p w14:paraId="6813D4DE" w14:textId="77777777" w:rsidR="00B56A50" w:rsidRPr="00DF7E69" w:rsidRDefault="00B56A50" w:rsidP="00DC63A7">
            <w:pPr>
              <w:jc w:val="right"/>
            </w:pPr>
            <w:r w:rsidRPr="00DF7E69">
              <w:t>8836.4</w:t>
            </w:r>
          </w:p>
        </w:tc>
      </w:tr>
      <w:tr w:rsidR="00B56A50" w:rsidRPr="00DF7E69" w14:paraId="46A2E7A0" w14:textId="77777777" w:rsidTr="00DC63A7">
        <w:trPr>
          <w:trHeight w:val="279"/>
        </w:trPr>
        <w:tc>
          <w:tcPr>
            <w:tcW w:w="2425" w:type="dxa"/>
            <w:noWrap/>
            <w:vAlign w:val="bottom"/>
            <w:hideMark/>
          </w:tcPr>
          <w:p w14:paraId="5E271C04" w14:textId="77777777" w:rsidR="00B56A50" w:rsidRPr="00DF7E69" w:rsidRDefault="00B56A50" w:rsidP="00DC63A7">
            <w:pPr>
              <w:jc w:val="center"/>
            </w:pPr>
            <w:r w:rsidRPr="00DF7E69">
              <w:t> </w:t>
            </w:r>
          </w:p>
        </w:tc>
        <w:tc>
          <w:tcPr>
            <w:tcW w:w="5580" w:type="dxa"/>
            <w:noWrap/>
            <w:vAlign w:val="bottom"/>
            <w:hideMark/>
          </w:tcPr>
          <w:p w14:paraId="1D6AA79D" w14:textId="77777777" w:rsidR="00B56A50" w:rsidRPr="00DF7E69" w:rsidRDefault="00B56A50" w:rsidP="00DC63A7">
            <w:r w:rsidRPr="00DF7E69">
              <w:t>time*predictor predictor*sessions_4plus</w:t>
            </w:r>
          </w:p>
        </w:tc>
        <w:tc>
          <w:tcPr>
            <w:tcW w:w="1440" w:type="dxa"/>
            <w:noWrap/>
            <w:vAlign w:val="bottom"/>
            <w:hideMark/>
          </w:tcPr>
          <w:p w14:paraId="1FACE391" w14:textId="77777777" w:rsidR="00B56A50" w:rsidRPr="00DF7E69" w:rsidRDefault="00B56A50" w:rsidP="00DC63A7">
            <w:pPr>
              <w:jc w:val="right"/>
            </w:pPr>
            <w:r w:rsidRPr="00DF7E69">
              <w:t>8845.4</w:t>
            </w:r>
          </w:p>
        </w:tc>
      </w:tr>
      <w:tr w:rsidR="00B56A50" w:rsidRPr="00DF7E69" w14:paraId="109FD7B8" w14:textId="77777777" w:rsidTr="00DC63A7">
        <w:trPr>
          <w:trHeight w:val="279"/>
        </w:trPr>
        <w:tc>
          <w:tcPr>
            <w:tcW w:w="2425" w:type="dxa"/>
            <w:noWrap/>
            <w:vAlign w:val="bottom"/>
            <w:hideMark/>
          </w:tcPr>
          <w:p w14:paraId="729CB692" w14:textId="77777777" w:rsidR="00B56A50" w:rsidRPr="00DF7E69" w:rsidRDefault="00B56A50" w:rsidP="00DC63A7">
            <w:pPr>
              <w:jc w:val="center"/>
            </w:pPr>
            <w:r w:rsidRPr="00DF7E69">
              <w:t> </w:t>
            </w:r>
          </w:p>
        </w:tc>
        <w:tc>
          <w:tcPr>
            <w:tcW w:w="5580" w:type="dxa"/>
            <w:noWrap/>
            <w:vAlign w:val="bottom"/>
            <w:hideMark/>
          </w:tcPr>
          <w:p w14:paraId="0114E9E4" w14:textId="77777777" w:rsidR="00B56A50" w:rsidRPr="00DF7E69" w:rsidRDefault="00B56A50" w:rsidP="00DC63A7">
            <w:r w:rsidRPr="00DF7E69">
              <w:t>time*predictor</w:t>
            </w:r>
          </w:p>
        </w:tc>
        <w:tc>
          <w:tcPr>
            <w:tcW w:w="1440" w:type="dxa"/>
            <w:noWrap/>
            <w:vAlign w:val="bottom"/>
            <w:hideMark/>
          </w:tcPr>
          <w:p w14:paraId="1A5D840E" w14:textId="77777777" w:rsidR="00B56A50" w:rsidRPr="00DF7E69" w:rsidRDefault="00B56A50" w:rsidP="00DC63A7">
            <w:pPr>
              <w:jc w:val="right"/>
            </w:pPr>
            <w:r w:rsidRPr="00DF7E69">
              <w:t>8845.9</w:t>
            </w:r>
          </w:p>
        </w:tc>
      </w:tr>
      <w:tr w:rsidR="00B56A50" w:rsidRPr="00DF7E69" w14:paraId="0DA1F06B" w14:textId="77777777" w:rsidTr="00DC63A7">
        <w:trPr>
          <w:trHeight w:val="279"/>
        </w:trPr>
        <w:tc>
          <w:tcPr>
            <w:tcW w:w="2425" w:type="dxa"/>
            <w:noWrap/>
            <w:vAlign w:val="bottom"/>
            <w:hideMark/>
          </w:tcPr>
          <w:p w14:paraId="5F236986" w14:textId="77777777" w:rsidR="00B56A50" w:rsidRPr="00DF7E69" w:rsidRDefault="00B56A50" w:rsidP="00DC63A7">
            <w:pPr>
              <w:jc w:val="center"/>
            </w:pPr>
            <w:r w:rsidRPr="00DF7E69">
              <w:t> </w:t>
            </w:r>
          </w:p>
        </w:tc>
        <w:tc>
          <w:tcPr>
            <w:tcW w:w="5580" w:type="dxa"/>
            <w:noWrap/>
            <w:vAlign w:val="bottom"/>
            <w:hideMark/>
          </w:tcPr>
          <w:p w14:paraId="6C941A4C" w14:textId="77777777" w:rsidR="00B56A50" w:rsidRPr="00DF7E69" w:rsidRDefault="00B56A50" w:rsidP="00DC63A7">
            <w:r w:rsidRPr="00DF7E69">
              <w:t>time*predictor time*sessions_4plus predictor*sessions_4plus</w:t>
            </w:r>
          </w:p>
        </w:tc>
        <w:tc>
          <w:tcPr>
            <w:tcW w:w="1440" w:type="dxa"/>
            <w:noWrap/>
            <w:vAlign w:val="bottom"/>
            <w:hideMark/>
          </w:tcPr>
          <w:p w14:paraId="08C1CB53" w14:textId="77777777" w:rsidR="00B56A50" w:rsidRPr="00DF7E69" w:rsidRDefault="00B56A50" w:rsidP="00DC63A7">
            <w:pPr>
              <w:jc w:val="right"/>
            </w:pPr>
            <w:r w:rsidRPr="00DF7E69">
              <w:t>8846.3</w:t>
            </w:r>
          </w:p>
        </w:tc>
      </w:tr>
      <w:tr w:rsidR="00B56A50" w:rsidRPr="00DF7E69" w14:paraId="63E7E708" w14:textId="77777777" w:rsidTr="00DC63A7">
        <w:trPr>
          <w:trHeight w:val="279"/>
        </w:trPr>
        <w:tc>
          <w:tcPr>
            <w:tcW w:w="2425" w:type="dxa"/>
            <w:noWrap/>
            <w:vAlign w:val="bottom"/>
            <w:hideMark/>
          </w:tcPr>
          <w:p w14:paraId="1890F45E" w14:textId="77777777" w:rsidR="00B56A50" w:rsidRPr="00DF7E69" w:rsidRDefault="00B56A50" w:rsidP="00DC63A7">
            <w:pPr>
              <w:jc w:val="center"/>
            </w:pPr>
            <w:r w:rsidRPr="00DF7E69">
              <w:t> </w:t>
            </w:r>
          </w:p>
        </w:tc>
        <w:tc>
          <w:tcPr>
            <w:tcW w:w="5580" w:type="dxa"/>
            <w:noWrap/>
            <w:vAlign w:val="bottom"/>
            <w:hideMark/>
          </w:tcPr>
          <w:p w14:paraId="0BFB762B" w14:textId="77777777" w:rsidR="00B56A50" w:rsidRPr="00DF7E69" w:rsidRDefault="00B56A50" w:rsidP="00DC63A7">
            <w:r w:rsidRPr="00DF7E69">
              <w:t>time*predictor time*sessions_4plus</w:t>
            </w:r>
          </w:p>
        </w:tc>
        <w:tc>
          <w:tcPr>
            <w:tcW w:w="1440" w:type="dxa"/>
            <w:noWrap/>
            <w:vAlign w:val="bottom"/>
            <w:hideMark/>
          </w:tcPr>
          <w:p w14:paraId="48F1160E" w14:textId="77777777" w:rsidR="00B56A50" w:rsidRPr="00DF7E69" w:rsidRDefault="00B56A50" w:rsidP="00DC63A7">
            <w:pPr>
              <w:jc w:val="right"/>
            </w:pPr>
            <w:r w:rsidRPr="00DF7E69">
              <w:t>8846.8</w:t>
            </w:r>
          </w:p>
        </w:tc>
      </w:tr>
      <w:tr w:rsidR="00B56A50" w:rsidRPr="00DF7E69" w14:paraId="63D04E7A" w14:textId="77777777" w:rsidTr="00DC63A7">
        <w:trPr>
          <w:trHeight w:val="279"/>
        </w:trPr>
        <w:tc>
          <w:tcPr>
            <w:tcW w:w="2425" w:type="dxa"/>
            <w:noWrap/>
            <w:vAlign w:val="bottom"/>
            <w:hideMark/>
          </w:tcPr>
          <w:p w14:paraId="529716D7" w14:textId="77777777" w:rsidR="00B56A50" w:rsidRPr="00DF7E69" w:rsidRDefault="00B56A50" w:rsidP="00DC63A7">
            <w:pPr>
              <w:jc w:val="center"/>
            </w:pPr>
            <w:r w:rsidRPr="00DF7E69">
              <w:t> </w:t>
            </w:r>
          </w:p>
        </w:tc>
        <w:tc>
          <w:tcPr>
            <w:tcW w:w="5580" w:type="dxa"/>
            <w:noWrap/>
            <w:vAlign w:val="bottom"/>
            <w:hideMark/>
          </w:tcPr>
          <w:p w14:paraId="09541664" w14:textId="77777777" w:rsidR="00B56A50" w:rsidRPr="00DF7E69" w:rsidRDefault="00B56A50" w:rsidP="00DC63A7">
            <w:r w:rsidRPr="00DF7E69">
              <w:t>predictor*sessions_4plus</w:t>
            </w:r>
          </w:p>
        </w:tc>
        <w:tc>
          <w:tcPr>
            <w:tcW w:w="1440" w:type="dxa"/>
            <w:noWrap/>
            <w:vAlign w:val="bottom"/>
            <w:hideMark/>
          </w:tcPr>
          <w:p w14:paraId="79EBBD76" w14:textId="77777777" w:rsidR="00B56A50" w:rsidRPr="00DF7E69" w:rsidRDefault="00B56A50" w:rsidP="00DC63A7">
            <w:pPr>
              <w:jc w:val="right"/>
            </w:pPr>
            <w:r w:rsidRPr="00DF7E69">
              <w:t>8852.1</w:t>
            </w:r>
          </w:p>
        </w:tc>
      </w:tr>
      <w:tr w:rsidR="00B56A50" w:rsidRPr="00DF7E69" w14:paraId="5EFC1470" w14:textId="77777777" w:rsidTr="00DC63A7">
        <w:trPr>
          <w:trHeight w:val="279"/>
        </w:trPr>
        <w:tc>
          <w:tcPr>
            <w:tcW w:w="2425" w:type="dxa"/>
            <w:noWrap/>
            <w:vAlign w:val="bottom"/>
            <w:hideMark/>
          </w:tcPr>
          <w:p w14:paraId="495F8CD7" w14:textId="77777777" w:rsidR="00B56A50" w:rsidRPr="00DF7E69" w:rsidRDefault="00B56A50" w:rsidP="00DC63A7">
            <w:pPr>
              <w:jc w:val="center"/>
            </w:pPr>
            <w:r w:rsidRPr="00DF7E69">
              <w:t> </w:t>
            </w:r>
          </w:p>
        </w:tc>
        <w:tc>
          <w:tcPr>
            <w:tcW w:w="5580" w:type="dxa"/>
            <w:noWrap/>
            <w:vAlign w:val="bottom"/>
            <w:hideMark/>
          </w:tcPr>
          <w:p w14:paraId="71AAEADF" w14:textId="77777777" w:rsidR="00B56A50" w:rsidRPr="00DF7E69" w:rsidRDefault="00B56A50" w:rsidP="00DC63A7">
            <w:r w:rsidRPr="00DF7E69">
              <w:t>time*sessions_4plus predictor*sessions_4plus</w:t>
            </w:r>
          </w:p>
        </w:tc>
        <w:tc>
          <w:tcPr>
            <w:tcW w:w="1440" w:type="dxa"/>
            <w:noWrap/>
            <w:vAlign w:val="bottom"/>
            <w:hideMark/>
          </w:tcPr>
          <w:p w14:paraId="450153E3" w14:textId="77777777" w:rsidR="00B56A50" w:rsidRPr="00DF7E69" w:rsidRDefault="00B56A50" w:rsidP="00DC63A7">
            <w:pPr>
              <w:jc w:val="right"/>
            </w:pPr>
            <w:r w:rsidRPr="00DF7E69">
              <w:t>8853.0</w:t>
            </w:r>
          </w:p>
        </w:tc>
      </w:tr>
      <w:tr w:rsidR="00B56A50" w:rsidRPr="00DF7E69" w14:paraId="6DE0F5EA" w14:textId="77777777" w:rsidTr="00DC63A7">
        <w:trPr>
          <w:trHeight w:val="279"/>
        </w:trPr>
        <w:tc>
          <w:tcPr>
            <w:tcW w:w="2425" w:type="dxa"/>
            <w:noWrap/>
            <w:vAlign w:val="bottom"/>
            <w:hideMark/>
          </w:tcPr>
          <w:p w14:paraId="07A8F8E3" w14:textId="77777777" w:rsidR="00B56A50" w:rsidRPr="00DF7E69" w:rsidRDefault="00B56A50" w:rsidP="00DC63A7">
            <w:pPr>
              <w:jc w:val="center"/>
            </w:pPr>
            <w:r w:rsidRPr="00DF7E69">
              <w:t> </w:t>
            </w:r>
          </w:p>
        </w:tc>
        <w:tc>
          <w:tcPr>
            <w:tcW w:w="5580" w:type="dxa"/>
            <w:noWrap/>
            <w:vAlign w:val="bottom"/>
            <w:hideMark/>
          </w:tcPr>
          <w:p w14:paraId="7860DB07" w14:textId="77777777" w:rsidR="00B56A50" w:rsidRPr="00DF7E69" w:rsidRDefault="00B56A50" w:rsidP="00DC63A7">
            <w:r w:rsidRPr="00DF7E69">
              <w:t>time*sessions_4plus</w:t>
            </w:r>
          </w:p>
        </w:tc>
        <w:tc>
          <w:tcPr>
            <w:tcW w:w="1440" w:type="dxa"/>
            <w:noWrap/>
            <w:vAlign w:val="bottom"/>
            <w:hideMark/>
          </w:tcPr>
          <w:p w14:paraId="36BF8F15" w14:textId="77777777" w:rsidR="00B56A50" w:rsidRPr="00DF7E69" w:rsidRDefault="00B56A50" w:rsidP="00DC63A7">
            <w:pPr>
              <w:jc w:val="right"/>
            </w:pPr>
            <w:r w:rsidRPr="00DF7E69">
              <w:t>8853.5</w:t>
            </w:r>
          </w:p>
        </w:tc>
      </w:tr>
      <w:tr w:rsidR="00B56A50" w:rsidRPr="00DF7E69" w14:paraId="526F3DA4" w14:textId="77777777" w:rsidTr="00DC63A7">
        <w:trPr>
          <w:trHeight w:val="279"/>
        </w:trPr>
        <w:tc>
          <w:tcPr>
            <w:tcW w:w="2425" w:type="dxa"/>
            <w:noWrap/>
            <w:vAlign w:val="bottom"/>
            <w:hideMark/>
          </w:tcPr>
          <w:p w14:paraId="6A46F150" w14:textId="77777777" w:rsidR="00B56A50" w:rsidRPr="00DF7E69" w:rsidRDefault="00B56A50" w:rsidP="00DC63A7">
            <w:r w:rsidRPr="00DF7E69">
              <w:t>Language</w:t>
            </w:r>
          </w:p>
        </w:tc>
        <w:tc>
          <w:tcPr>
            <w:tcW w:w="5580" w:type="dxa"/>
            <w:noWrap/>
            <w:vAlign w:val="bottom"/>
            <w:hideMark/>
          </w:tcPr>
          <w:p w14:paraId="3EA48C10" w14:textId="77777777" w:rsidR="00B56A50" w:rsidRPr="00DF7E69" w:rsidRDefault="00B56A50" w:rsidP="00DC63A7">
            <w:r w:rsidRPr="00DF7E69">
              <w:t>timept*predictor*sessions_4plus</w:t>
            </w:r>
          </w:p>
        </w:tc>
        <w:tc>
          <w:tcPr>
            <w:tcW w:w="1440" w:type="dxa"/>
            <w:noWrap/>
            <w:vAlign w:val="bottom"/>
            <w:hideMark/>
          </w:tcPr>
          <w:p w14:paraId="499E2145" w14:textId="77777777" w:rsidR="00B56A50" w:rsidRPr="00DF7E69" w:rsidRDefault="00B56A50" w:rsidP="00DC63A7">
            <w:pPr>
              <w:jc w:val="right"/>
            </w:pPr>
            <w:r w:rsidRPr="00DF7E69">
              <w:t>8846.3</w:t>
            </w:r>
          </w:p>
        </w:tc>
      </w:tr>
      <w:tr w:rsidR="00B56A50" w:rsidRPr="00DF7E69" w14:paraId="0981CC99" w14:textId="77777777" w:rsidTr="00DC63A7">
        <w:trPr>
          <w:trHeight w:val="279"/>
        </w:trPr>
        <w:tc>
          <w:tcPr>
            <w:tcW w:w="2425" w:type="dxa"/>
            <w:noWrap/>
            <w:vAlign w:val="bottom"/>
            <w:hideMark/>
          </w:tcPr>
          <w:p w14:paraId="109C93CC" w14:textId="77777777" w:rsidR="00B56A50" w:rsidRPr="00DF7E69" w:rsidRDefault="00B56A50" w:rsidP="00DC63A7">
            <w:pPr>
              <w:jc w:val="center"/>
            </w:pPr>
            <w:r w:rsidRPr="00DF7E69">
              <w:t> </w:t>
            </w:r>
          </w:p>
        </w:tc>
        <w:tc>
          <w:tcPr>
            <w:tcW w:w="5580" w:type="dxa"/>
            <w:noWrap/>
            <w:vAlign w:val="bottom"/>
            <w:hideMark/>
          </w:tcPr>
          <w:p w14:paraId="61DEBD11" w14:textId="77777777" w:rsidR="00B56A50" w:rsidRPr="00DF7E69" w:rsidRDefault="00B56A50" w:rsidP="00DC63A7">
            <w:r w:rsidRPr="00DF7E69">
              <w:t>time*predictor predictor*sessions_4plus</w:t>
            </w:r>
          </w:p>
        </w:tc>
        <w:tc>
          <w:tcPr>
            <w:tcW w:w="1440" w:type="dxa"/>
            <w:noWrap/>
            <w:vAlign w:val="bottom"/>
            <w:hideMark/>
          </w:tcPr>
          <w:p w14:paraId="39082BB7" w14:textId="77777777" w:rsidR="00B56A50" w:rsidRPr="00DF7E69" w:rsidRDefault="00B56A50" w:rsidP="00DC63A7">
            <w:pPr>
              <w:jc w:val="right"/>
            </w:pPr>
            <w:r w:rsidRPr="00DF7E69">
              <w:t>8849.5</w:t>
            </w:r>
          </w:p>
        </w:tc>
      </w:tr>
      <w:tr w:rsidR="00B56A50" w:rsidRPr="00DF7E69" w14:paraId="1E8EE4E0" w14:textId="77777777" w:rsidTr="00DC63A7">
        <w:trPr>
          <w:trHeight w:val="279"/>
        </w:trPr>
        <w:tc>
          <w:tcPr>
            <w:tcW w:w="2425" w:type="dxa"/>
            <w:noWrap/>
            <w:vAlign w:val="bottom"/>
            <w:hideMark/>
          </w:tcPr>
          <w:p w14:paraId="5392B723" w14:textId="77777777" w:rsidR="00B56A50" w:rsidRPr="00DF7E69" w:rsidRDefault="00B56A50" w:rsidP="00DC63A7">
            <w:pPr>
              <w:jc w:val="center"/>
            </w:pPr>
            <w:r w:rsidRPr="00DF7E69">
              <w:t> </w:t>
            </w:r>
          </w:p>
        </w:tc>
        <w:tc>
          <w:tcPr>
            <w:tcW w:w="5580" w:type="dxa"/>
            <w:noWrap/>
            <w:vAlign w:val="bottom"/>
            <w:hideMark/>
          </w:tcPr>
          <w:p w14:paraId="3E88A457" w14:textId="77777777" w:rsidR="00B56A50" w:rsidRPr="00DF7E69" w:rsidRDefault="00B56A50" w:rsidP="00DC63A7">
            <w:r w:rsidRPr="00DF7E69">
              <w:t>predictor*sessions_4plus</w:t>
            </w:r>
          </w:p>
        </w:tc>
        <w:tc>
          <w:tcPr>
            <w:tcW w:w="1440" w:type="dxa"/>
            <w:noWrap/>
            <w:vAlign w:val="bottom"/>
            <w:hideMark/>
          </w:tcPr>
          <w:p w14:paraId="1B15634B" w14:textId="77777777" w:rsidR="00B56A50" w:rsidRPr="00DF7E69" w:rsidRDefault="00B56A50" w:rsidP="00DC63A7">
            <w:pPr>
              <w:jc w:val="right"/>
            </w:pPr>
            <w:r w:rsidRPr="00DF7E69">
              <w:t>8850.1</w:t>
            </w:r>
          </w:p>
        </w:tc>
      </w:tr>
      <w:tr w:rsidR="00B56A50" w:rsidRPr="00DF7E69" w14:paraId="41FDD3A8" w14:textId="77777777" w:rsidTr="00DC63A7">
        <w:trPr>
          <w:trHeight w:val="279"/>
        </w:trPr>
        <w:tc>
          <w:tcPr>
            <w:tcW w:w="2425" w:type="dxa"/>
            <w:noWrap/>
            <w:vAlign w:val="bottom"/>
            <w:hideMark/>
          </w:tcPr>
          <w:p w14:paraId="6AEF3ACA" w14:textId="77777777" w:rsidR="00B56A50" w:rsidRPr="00DF7E69" w:rsidRDefault="00B56A50" w:rsidP="00DC63A7">
            <w:pPr>
              <w:jc w:val="center"/>
            </w:pPr>
            <w:r w:rsidRPr="00DF7E69">
              <w:t> </w:t>
            </w:r>
          </w:p>
        </w:tc>
        <w:tc>
          <w:tcPr>
            <w:tcW w:w="5580" w:type="dxa"/>
            <w:noWrap/>
            <w:vAlign w:val="bottom"/>
            <w:hideMark/>
          </w:tcPr>
          <w:p w14:paraId="76AF5A48" w14:textId="77777777" w:rsidR="00B56A50" w:rsidRPr="00DF7E69" w:rsidRDefault="00B56A50" w:rsidP="00DC63A7">
            <w:r w:rsidRPr="00DF7E69">
              <w:t>time*predictor time*sessions_4plus predictor*sessions_4plus</w:t>
            </w:r>
          </w:p>
        </w:tc>
        <w:tc>
          <w:tcPr>
            <w:tcW w:w="1440" w:type="dxa"/>
            <w:noWrap/>
            <w:vAlign w:val="bottom"/>
            <w:hideMark/>
          </w:tcPr>
          <w:p w14:paraId="40276295" w14:textId="77777777" w:rsidR="00B56A50" w:rsidRPr="00DF7E69" w:rsidRDefault="00B56A50" w:rsidP="00DC63A7">
            <w:pPr>
              <w:jc w:val="right"/>
            </w:pPr>
            <w:r w:rsidRPr="00DF7E69">
              <w:t>8850.3</w:t>
            </w:r>
          </w:p>
        </w:tc>
      </w:tr>
      <w:tr w:rsidR="00B56A50" w:rsidRPr="00DF7E69" w14:paraId="60FC95BA" w14:textId="77777777" w:rsidTr="00DC63A7">
        <w:trPr>
          <w:trHeight w:val="279"/>
        </w:trPr>
        <w:tc>
          <w:tcPr>
            <w:tcW w:w="2425" w:type="dxa"/>
            <w:noWrap/>
            <w:vAlign w:val="bottom"/>
            <w:hideMark/>
          </w:tcPr>
          <w:p w14:paraId="41ADB297" w14:textId="77777777" w:rsidR="00B56A50" w:rsidRPr="00DF7E69" w:rsidRDefault="00B56A50" w:rsidP="00DC63A7">
            <w:pPr>
              <w:jc w:val="center"/>
            </w:pPr>
            <w:r w:rsidRPr="00DF7E69">
              <w:t> </w:t>
            </w:r>
          </w:p>
        </w:tc>
        <w:tc>
          <w:tcPr>
            <w:tcW w:w="5580" w:type="dxa"/>
            <w:noWrap/>
            <w:vAlign w:val="bottom"/>
            <w:hideMark/>
          </w:tcPr>
          <w:p w14:paraId="3FA92D89" w14:textId="77777777" w:rsidR="00B56A50" w:rsidRPr="00DF7E69" w:rsidRDefault="00B56A50" w:rsidP="00DC63A7">
            <w:r w:rsidRPr="00DF7E69">
              <w:t>time*sessions_4plus predictor*sessions_4plus</w:t>
            </w:r>
          </w:p>
        </w:tc>
        <w:tc>
          <w:tcPr>
            <w:tcW w:w="1440" w:type="dxa"/>
            <w:noWrap/>
            <w:vAlign w:val="bottom"/>
            <w:hideMark/>
          </w:tcPr>
          <w:p w14:paraId="5844C313" w14:textId="77777777" w:rsidR="00B56A50" w:rsidRPr="00DF7E69" w:rsidRDefault="00B56A50" w:rsidP="00DC63A7">
            <w:pPr>
              <w:jc w:val="right"/>
            </w:pPr>
            <w:r w:rsidRPr="00DF7E69">
              <w:t>8851.0</w:t>
            </w:r>
          </w:p>
        </w:tc>
      </w:tr>
      <w:tr w:rsidR="00B56A50" w:rsidRPr="00DF7E69" w14:paraId="7532CFDA" w14:textId="77777777" w:rsidTr="00DC63A7">
        <w:trPr>
          <w:trHeight w:val="279"/>
        </w:trPr>
        <w:tc>
          <w:tcPr>
            <w:tcW w:w="2425" w:type="dxa"/>
            <w:noWrap/>
            <w:vAlign w:val="bottom"/>
            <w:hideMark/>
          </w:tcPr>
          <w:p w14:paraId="5508FB01" w14:textId="77777777" w:rsidR="00B56A50" w:rsidRPr="00DF7E69" w:rsidRDefault="00B56A50" w:rsidP="00DC63A7">
            <w:pPr>
              <w:jc w:val="center"/>
            </w:pPr>
            <w:r w:rsidRPr="00DF7E69">
              <w:t> </w:t>
            </w:r>
          </w:p>
        </w:tc>
        <w:tc>
          <w:tcPr>
            <w:tcW w:w="5580" w:type="dxa"/>
            <w:noWrap/>
            <w:vAlign w:val="bottom"/>
            <w:hideMark/>
          </w:tcPr>
          <w:p w14:paraId="5492278F" w14:textId="77777777" w:rsidR="00B56A50" w:rsidRPr="00DF7E69" w:rsidRDefault="00B56A50" w:rsidP="00DC63A7">
            <w:r w:rsidRPr="00DF7E69">
              <w:t>time*predictor</w:t>
            </w:r>
          </w:p>
        </w:tc>
        <w:tc>
          <w:tcPr>
            <w:tcW w:w="1440" w:type="dxa"/>
            <w:noWrap/>
            <w:vAlign w:val="bottom"/>
            <w:hideMark/>
          </w:tcPr>
          <w:p w14:paraId="06047CC2" w14:textId="77777777" w:rsidR="00B56A50" w:rsidRPr="00DF7E69" w:rsidRDefault="00B56A50" w:rsidP="00DC63A7">
            <w:pPr>
              <w:jc w:val="right"/>
            </w:pPr>
            <w:r w:rsidRPr="00DF7E69">
              <w:t>8852.0</w:t>
            </w:r>
          </w:p>
        </w:tc>
      </w:tr>
      <w:tr w:rsidR="00B56A50" w:rsidRPr="00DF7E69" w14:paraId="20335492" w14:textId="77777777" w:rsidTr="00DC63A7">
        <w:trPr>
          <w:trHeight w:val="279"/>
        </w:trPr>
        <w:tc>
          <w:tcPr>
            <w:tcW w:w="2425" w:type="dxa"/>
            <w:noWrap/>
            <w:vAlign w:val="bottom"/>
            <w:hideMark/>
          </w:tcPr>
          <w:p w14:paraId="395CD2EF" w14:textId="77777777" w:rsidR="00B56A50" w:rsidRPr="00DF7E69" w:rsidRDefault="00B56A50" w:rsidP="00DC63A7">
            <w:pPr>
              <w:jc w:val="center"/>
            </w:pPr>
            <w:r w:rsidRPr="00DF7E69">
              <w:t> </w:t>
            </w:r>
          </w:p>
        </w:tc>
        <w:tc>
          <w:tcPr>
            <w:tcW w:w="5580" w:type="dxa"/>
            <w:noWrap/>
            <w:vAlign w:val="bottom"/>
            <w:hideMark/>
          </w:tcPr>
          <w:p w14:paraId="3914F484" w14:textId="77777777" w:rsidR="00B56A50" w:rsidRPr="00DF7E69" w:rsidRDefault="00B56A50" w:rsidP="00DC63A7">
            <w:r w:rsidRPr="00DF7E69">
              <w:t>time*predictor time*sessions_4plus</w:t>
            </w:r>
          </w:p>
        </w:tc>
        <w:tc>
          <w:tcPr>
            <w:tcW w:w="1440" w:type="dxa"/>
            <w:noWrap/>
            <w:vAlign w:val="bottom"/>
            <w:hideMark/>
          </w:tcPr>
          <w:p w14:paraId="73F52FAF" w14:textId="77777777" w:rsidR="00B56A50" w:rsidRPr="00DF7E69" w:rsidRDefault="00B56A50" w:rsidP="00DC63A7">
            <w:pPr>
              <w:jc w:val="right"/>
            </w:pPr>
            <w:r w:rsidRPr="00DF7E69">
              <w:t>8852.8</w:t>
            </w:r>
          </w:p>
        </w:tc>
      </w:tr>
      <w:tr w:rsidR="00B56A50" w:rsidRPr="00DF7E69" w14:paraId="671DDCD0" w14:textId="77777777" w:rsidTr="00DC63A7">
        <w:trPr>
          <w:trHeight w:val="279"/>
        </w:trPr>
        <w:tc>
          <w:tcPr>
            <w:tcW w:w="2425" w:type="dxa"/>
            <w:noWrap/>
            <w:vAlign w:val="bottom"/>
            <w:hideMark/>
          </w:tcPr>
          <w:p w14:paraId="6C403296" w14:textId="77777777" w:rsidR="00B56A50" w:rsidRPr="00DF7E69" w:rsidRDefault="00B56A50" w:rsidP="00DC63A7">
            <w:pPr>
              <w:jc w:val="center"/>
            </w:pPr>
            <w:r w:rsidRPr="00DF7E69">
              <w:t> </w:t>
            </w:r>
          </w:p>
        </w:tc>
        <w:tc>
          <w:tcPr>
            <w:tcW w:w="5580" w:type="dxa"/>
            <w:noWrap/>
            <w:vAlign w:val="bottom"/>
            <w:hideMark/>
          </w:tcPr>
          <w:p w14:paraId="75E1A49E" w14:textId="77777777" w:rsidR="00B56A50" w:rsidRPr="00DF7E69" w:rsidRDefault="00B56A50" w:rsidP="00DC63A7">
            <w:r w:rsidRPr="00DF7E69">
              <w:t>time*sessions_4plus</w:t>
            </w:r>
          </w:p>
        </w:tc>
        <w:tc>
          <w:tcPr>
            <w:tcW w:w="1440" w:type="dxa"/>
            <w:noWrap/>
            <w:vAlign w:val="bottom"/>
            <w:hideMark/>
          </w:tcPr>
          <w:p w14:paraId="6C753276" w14:textId="77777777" w:rsidR="00B56A50" w:rsidRPr="00DF7E69" w:rsidRDefault="00B56A50" w:rsidP="00DC63A7">
            <w:pPr>
              <w:jc w:val="right"/>
            </w:pPr>
            <w:r w:rsidRPr="00DF7E69">
              <w:t>8853.5</w:t>
            </w:r>
          </w:p>
        </w:tc>
      </w:tr>
      <w:tr w:rsidR="00B56A50" w:rsidRPr="00DF7E69" w14:paraId="7BFF250B" w14:textId="77777777" w:rsidTr="00DC63A7">
        <w:trPr>
          <w:trHeight w:val="279"/>
        </w:trPr>
        <w:tc>
          <w:tcPr>
            <w:tcW w:w="2425" w:type="dxa"/>
            <w:noWrap/>
            <w:vAlign w:val="bottom"/>
            <w:hideMark/>
          </w:tcPr>
          <w:p w14:paraId="7FAD12D1" w14:textId="77777777" w:rsidR="00B56A50" w:rsidRPr="00DF7E69" w:rsidRDefault="00B56A50" w:rsidP="00DC63A7">
            <w:r w:rsidRPr="00DF7E69">
              <w:t>Minority</w:t>
            </w:r>
          </w:p>
        </w:tc>
        <w:tc>
          <w:tcPr>
            <w:tcW w:w="5580" w:type="dxa"/>
            <w:noWrap/>
            <w:vAlign w:val="bottom"/>
            <w:hideMark/>
          </w:tcPr>
          <w:p w14:paraId="2DB7D469" w14:textId="77777777" w:rsidR="00B56A50" w:rsidRPr="00DF7E69" w:rsidRDefault="00B56A50" w:rsidP="00DC63A7">
            <w:r w:rsidRPr="00DF7E69">
              <w:t>timept*predictor*sessions_4plus</w:t>
            </w:r>
          </w:p>
        </w:tc>
        <w:tc>
          <w:tcPr>
            <w:tcW w:w="1440" w:type="dxa"/>
            <w:noWrap/>
            <w:vAlign w:val="bottom"/>
            <w:hideMark/>
          </w:tcPr>
          <w:p w14:paraId="005C9CFC" w14:textId="77777777" w:rsidR="00B56A50" w:rsidRPr="00DF7E69" w:rsidRDefault="00B56A50" w:rsidP="00DC63A7">
            <w:pPr>
              <w:jc w:val="right"/>
            </w:pPr>
            <w:r w:rsidRPr="00DF7E69">
              <w:t>8837.7</w:t>
            </w:r>
          </w:p>
        </w:tc>
      </w:tr>
      <w:tr w:rsidR="00B56A50" w:rsidRPr="00DF7E69" w14:paraId="6FF708AC" w14:textId="77777777" w:rsidTr="00DC63A7">
        <w:trPr>
          <w:trHeight w:val="279"/>
        </w:trPr>
        <w:tc>
          <w:tcPr>
            <w:tcW w:w="2425" w:type="dxa"/>
            <w:noWrap/>
            <w:vAlign w:val="bottom"/>
            <w:hideMark/>
          </w:tcPr>
          <w:p w14:paraId="063D0B5D" w14:textId="77777777" w:rsidR="00B56A50" w:rsidRPr="00DF7E69" w:rsidRDefault="00B56A50" w:rsidP="00DC63A7">
            <w:pPr>
              <w:jc w:val="center"/>
            </w:pPr>
            <w:r w:rsidRPr="00DF7E69">
              <w:t> </w:t>
            </w:r>
          </w:p>
        </w:tc>
        <w:tc>
          <w:tcPr>
            <w:tcW w:w="5580" w:type="dxa"/>
            <w:noWrap/>
            <w:vAlign w:val="bottom"/>
            <w:hideMark/>
          </w:tcPr>
          <w:p w14:paraId="6EE9B3F1" w14:textId="77777777" w:rsidR="00B56A50" w:rsidRPr="00DF7E69" w:rsidRDefault="00B56A50" w:rsidP="00DC63A7">
            <w:r w:rsidRPr="00DF7E69">
              <w:t>time*predictor predictor*sessions_4plus</w:t>
            </w:r>
          </w:p>
        </w:tc>
        <w:tc>
          <w:tcPr>
            <w:tcW w:w="1440" w:type="dxa"/>
            <w:noWrap/>
            <w:vAlign w:val="bottom"/>
            <w:hideMark/>
          </w:tcPr>
          <w:p w14:paraId="16A9177E" w14:textId="77777777" w:rsidR="00B56A50" w:rsidRPr="00DF7E69" w:rsidRDefault="00B56A50" w:rsidP="00DC63A7">
            <w:pPr>
              <w:jc w:val="right"/>
            </w:pPr>
            <w:r w:rsidRPr="00DF7E69">
              <w:t>8845.9</w:t>
            </w:r>
          </w:p>
        </w:tc>
      </w:tr>
      <w:tr w:rsidR="00B56A50" w:rsidRPr="00DF7E69" w14:paraId="7C6D552F" w14:textId="77777777" w:rsidTr="00DC63A7">
        <w:trPr>
          <w:trHeight w:val="279"/>
        </w:trPr>
        <w:tc>
          <w:tcPr>
            <w:tcW w:w="2425" w:type="dxa"/>
            <w:noWrap/>
            <w:vAlign w:val="bottom"/>
            <w:hideMark/>
          </w:tcPr>
          <w:p w14:paraId="7314AEC2" w14:textId="77777777" w:rsidR="00B56A50" w:rsidRPr="00DF7E69" w:rsidRDefault="00B56A50" w:rsidP="00DC63A7">
            <w:pPr>
              <w:jc w:val="center"/>
            </w:pPr>
            <w:r w:rsidRPr="00DF7E69">
              <w:t> </w:t>
            </w:r>
          </w:p>
        </w:tc>
        <w:tc>
          <w:tcPr>
            <w:tcW w:w="5580" w:type="dxa"/>
            <w:noWrap/>
            <w:vAlign w:val="bottom"/>
            <w:hideMark/>
          </w:tcPr>
          <w:p w14:paraId="7B81477A" w14:textId="77777777" w:rsidR="00B56A50" w:rsidRPr="00DF7E69" w:rsidRDefault="00B56A50" w:rsidP="00DC63A7">
            <w:r w:rsidRPr="00DF7E69">
              <w:t>time*predictor</w:t>
            </w:r>
          </w:p>
        </w:tc>
        <w:tc>
          <w:tcPr>
            <w:tcW w:w="1440" w:type="dxa"/>
            <w:noWrap/>
            <w:vAlign w:val="bottom"/>
            <w:hideMark/>
          </w:tcPr>
          <w:p w14:paraId="29A00F07" w14:textId="77777777" w:rsidR="00B56A50" w:rsidRPr="00DF7E69" w:rsidRDefault="00B56A50" w:rsidP="00DC63A7">
            <w:pPr>
              <w:jc w:val="right"/>
            </w:pPr>
            <w:r w:rsidRPr="00DF7E69">
              <w:t>8846.3</w:t>
            </w:r>
          </w:p>
        </w:tc>
      </w:tr>
      <w:tr w:rsidR="00B56A50" w:rsidRPr="00DF7E69" w14:paraId="4EA1990B" w14:textId="77777777" w:rsidTr="00DC63A7">
        <w:trPr>
          <w:trHeight w:val="279"/>
        </w:trPr>
        <w:tc>
          <w:tcPr>
            <w:tcW w:w="2425" w:type="dxa"/>
            <w:noWrap/>
            <w:vAlign w:val="bottom"/>
            <w:hideMark/>
          </w:tcPr>
          <w:p w14:paraId="0969DD85" w14:textId="77777777" w:rsidR="00B56A50" w:rsidRPr="00DF7E69" w:rsidRDefault="00B56A50" w:rsidP="00DC63A7">
            <w:pPr>
              <w:jc w:val="center"/>
            </w:pPr>
            <w:r w:rsidRPr="00DF7E69">
              <w:t> </w:t>
            </w:r>
          </w:p>
        </w:tc>
        <w:tc>
          <w:tcPr>
            <w:tcW w:w="5580" w:type="dxa"/>
            <w:noWrap/>
            <w:vAlign w:val="bottom"/>
            <w:hideMark/>
          </w:tcPr>
          <w:p w14:paraId="3D63EAF1" w14:textId="77777777" w:rsidR="00B56A50" w:rsidRPr="00DF7E69" w:rsidRDefault="00B56A50" w:rsidP="00DC63A7">
            <w:r w:rsidRPr="00DF7E69">
              <w:t>time*predictor time*sessions_4plus predictor*sessions_4plus</w:t>
            </w:r>
          </w:p>
        </w:tc>
        <w:tc>
          <w:tcPr>
            <w:tcW w:w="1440" w:type="dxa"/>
            <w:noWrap/>
            <w:vAlign w:val="bottom"/>
            <w:hideMark/>
          </w:tcPr>
          <w:p w14:paraId="3D38FF29" w14:textId="77777777" w:rsidR="00B56A50" w:rsidRPr="00DF7E69" w:rsidRDefault="00B56A50" w:rsidP="00DC63A7">
            <w:pPr>
              <w:jc w:val="right"/>
            </w:pPr>
            <w:r w:rsidRPr="00DF7E69">
              <w:t>8846.4</w:t>
            </w:r>
          </w:p>
        </w:tc>
      </w:tr>
      <w:tr w:rsidR="00B56A50" w:rsidRPr="00DF7E69" w14:paraId="0EFA6662" w14:textId="77777777" w:rsidTr="00DC63A7">
        <w:trPr>
          <w:trHeight w:val="279"/>
        </w:trPr>
        <w:tc>
          <w:tcPr>
            <w:tcW w:w="2425" w:type="dxa"/>
            <w:noWrap/>
            <w:vAlign w:val="bottom"/>
            <w:hideMark/>
          </w:tcPr>
          <w:p w14:paraId="287909F9" w14:textId="77777777" w:rsidR="00B56A50" w:rsidRPr="00DF7E69" w:rsidRDefault="00B56A50" w:rsidP="00DC63A7">
            <w:pPr>
              <w:jc w:val="center"/>
            </w:pPr>
            <w:r w:rsidRPr="00DF7E69">
              <w:t> </w:t>
            </w:r>
          </w:p>
        </w:tc>
        <w:tc>
          <w:tcPr>
            <w:tcW w:w="5580" w:type="dxa"/>
            <w:noWrap/>
            <w:vAlign w:val="bottom"/>
            <w:hideMark/>
          </w:tcPr>
          <w:p w14:paraId="46805A2B" w14:textId="77777777" w:rsidR="00B56A50" w:rsidRPr="00DF7E69" w:rsidRDefault="00B56A50" w:rsidP="00DC63A7">
            <w:r w:rsidRPr="00DF7E69">
              <w:t>time*predictor time*sessions_4plus</w:t>
            </w:r>
          </w:p>
        </w:tc>
        <w:tc>
          <w:tcPr>
            <w:tcW w:w="1440" w:type="dxa"/>
            <w:noWrap/>
            <w:vAlign w:val="bottom"/>
            <w:hideMark/>
          </w:tcPr>
          <w:p w14:paraId="450FECC0" w14:textId="77777777" w:rsidR="00B56A50" w:rsidRPr="00DF7E69" w:rsidRDefault="00B56A50" w:rsidP="00DC63A7">
            <w:pPr>
              <w:jc w:val="right"/>
            </w:pPr>
            <w:r w:rsidRPr="00DF7E69">
              <w:t>8846.9</w:t>
            </w:r>
          </w:p>
        </w:tc>
      </w:tr>
      <w:tr w:rsidR="00B56A50" w:rsidRPr="00DF7E69" w14:paraId="366BFB1D" w14:textId="77777777" w:rsidTr="00DC63A7">
        <w:trPr>
          <w:trHeight w:val="279"/>
        </w:trPr>
        <w:tc>
          <w:tcPr>
            <w:tcW w:w="2425" w:type="dxa"/>
            <w:noWrap/>
            <w:vAlign w:val="bottom"/>
            <w:hideMark/>
          </w:tcPr>
          <w:p w14:paraId="37366EE8" w14:textId="77777777" w:rsidR="00B56A50" w:rsidRPr="00DF7E69" w:rsidRDefault="00B56A50" w:rsidP="00DC63A7">
            <w:pPr>
              <w:jc w:val="center"/>
            </w:pPr>
            <w:r w:rsidRPr="00DF7E69">
              <w:t> </w:t>
            </w:r>
          </w:p>
        </w:tc>
        <w:tc>
          <w:tcPr>
            <w:tcW w:w="5580" w:type="dxa"/>
            <w:noWrap/>
            <w:vAlign w:val="bottom"/>
            <w:hideMark/>
          </w:tcPr>
          <w:p w14:paraId="3E4981B0" w14:textId="77777777" w:rsidR="00B56A50" w:rsidRPr="00DF7E69" w:rsidRDefault="00B56A50" w:rsidP="00DC63A7">
            <w:r w:rsidRPr="00DF7E69">
              <w:t>predictor*sessions_4plus</w:t>
            </w:r>
          </w:p>
        </w:tc>
        <w:tc>
          <w:tcPr>
            <w:tcW w:w="1440" w:type="dxa"/>
            <w:noWrap/>
            <w:vAlign w:val="bottom"/>
            <w:hideMark/>
          </w:tcPr>
          <w:p w14:paraId="25011AC0" w14:textId="77777777" w:rsidR="00B56A50" w:rsidRPr="00DF7E69" w:rsidRDefault="00B56A50" w:rsidP="00DC63A7">
            <w:pPr>
              <w:jc w:val="right"/>
            </w:pPr>
            <w:r w:rsidRPr="00DF7E69">
              <w:t>8852.1</w:t>
            </w:r>
          </w:p>
        </w:tc>
      </w:tr>
      <w:tr w:rsidR="00B56A50" w:rsidRPr="00DF7E69" w14:paraId="6B860946" w14:textId="77777777" w:rsidTr="00DC63A7">
        <w:trPr>
          <w:trHeight w:val="279"/>
        </w:trPr>
        <w:tc>
          <w:tcPr>
            <w:tcW w:w="2425" w:type="dxa"/>
            <w:noWrap/>
            <w:vAlign w:val="bottom"/>
            <w:hideMark/>
          </w:tcPr>
          <w:p w14:paraId="678D4653" w14:textId="77777777" w:rsidR="00B56A50" w:rsidRPr="00DF7E69" w:rsidRDefault="00B56A50" w:rsidP="00DC63A7">
            <w:pPr>
              <w:jc w:val="center"/>
            </w:pPr>
            <w:r w:rsidRPr="00DF7E69">
              <w:t> </w:t>
            </w:r>
          </w:p>
        </w:tc>
        <w:tc>
          <w:tcPr>
            <w:tcW w:w="5580" w:type="dxa"/>
            <w:noWrap/>
            <w:vAlign w:val="bottom"/>
            <w:hideMark/>
          </w:tcPr>
          <w:p w14:paraId="31CFC03C" w14:textId="77777777" w:rsidR="00B56A50" w:rsidRPr="00DF7E69" w:rsidRDefault="00B56A50" w:rsidP="00DC63A7">
            <w:r w:rsidRPr="00DF7E69">
              <w:t>time*sessions_4plus predictor*sessions_4plus</w:t>
            </w:r>
          </w:p>
        </w:tc>
        <w:tc>
          <w:tcPr>
            <w:tcW w:w="1440" w:type="dxa"/>
            <w:noWrap/>
            <w:vAlign w:val="bottom"/>
            <w:hideMark/>
          </w:tcPr>
          <w:p w14:paraId="0A0E8EB9" w14:textId="77777777" w:rsidR="00B56A50" w:rsidRPr="00DF7E69" w:rsidRDefault="00B56A50" w:rsidP="00DC63A7">
            <w:pPr>
              <w:jc w:val="right"/>
            </w:pPr>
            <w:r w:rsidRPr="00DF7E69">
              <w:t>8853.0</w:t>
            </w:r>
          </w:p>
        </w:tc>
      </w:tr>
      <w:tr w:rsidR="00B56A50" w:rsidRPr="00DF7E69" w14:paraId="307AF10B" w14:textId="77777777" w:rsidTr="00DC63A7">
        <w:trPr>
          <w:trHeight w:val="279"/>
        </w:trPr>
        <w:tc>
          <w:tcPr>
            <w:tcW w:w="2425" w:type="dxa"/>
            <w:noWrap/>
            <w:vAlign w:val="bottom"/>
            <w:hideMark/>
          </w:tcPr>
          <w:p w14:paraId="101EB9DE" w14:textId="77777777" w:rsidR="00B56A50" w:rsidRPr="00DF7E69" w:rsidRDefault="00B56A50" w:rsidP="00DC63A7">
            <w:pPr>
              <w:jc w:val="center"/>
            </w:pPr>
            <w:r w:rsidRPr="00DF7E69">
              <w:t> </w:t>
            </w:r>
          </w:p>
        </w:tc>
        <w:tc>
          <w:tcPr>
            <w:tcW w:w="5580" w:type="dxa"/>
            <w:noWrap/>
            <w:vAlign w:val="bottom"/>
            <w:hideMark/>
          </w:tcPr>
          <w:p w14:paraId="05CD41A9" w14:textId="77777777" w:rsidR="00B56A50" w:rsidRPr="00DF7E69" w:rsidRDefault="00B56A50" w:rsidP="00DC63A7">
            <w:r w:rsidRPr="00DF7E69">
              <w:t>time*sessions_4plus</w:t>
            </w:r>
          </w:p>
        </w:tc>
        <w:tc>
          <w:tcPr>
            <w:tcW w:w="1440" w:type="dxa"/>
            <w:noWrap/>
            <w:vAlign w:val="bottom"/>
            <w:hideMark/>
          </w:tcPr>
          <w:p w14:paraId="2E5C92DD" w14:textId="77777777" w:rsidR="00B56A50" w:rsidRPr="00DF7E69" w:rsidRDefault="00B56A50" w:rsidP="00DC63A7">
            <w:pPr>
              <w:jc w:val="right"/>
            </w:pPr>
            <w:r w:rsidRPr="00DF7E69">
              <w:t>8853.5</w:t>
            </w:r>
          </w:p>
        </w:tc>
      </w:tr>
    </w:tbl>
    <w:p w14:paraId="777DF4C8" w14:textId="77777777" w:rsidR="00B56A50" w:rsidRDefault="00B56A50" w:rsidP="00B56A50">
      <w:pPr>
        <w:spacing w:after="160" w:line="259" w:lineRule="auto"/>
        <w:rPr>
          <w:b/>
          <w:bCs/>
        </w:rPr>
      </w:pPr>
    </w:p>
    <w:p w14:paraId="362488EE" w14:textId="77777777" w:rsidR="00B56A50" w:rsidRDefault="00B56A50" w:rsidP="00B56A50">
      <w:pPr>
        <w:spacing w:after="160" w:line="259" w:lineRule="auto"/>
        <w:rPr>
          <w:b/>
          <w:bCs/>
        </w:rPr>
      </w:pPr>
    </w:p>
    <w:p w14:paraId="32A5D812" w14:textId="77777777" w:rsidR="00B56A50" w:rsidRDefault="00B56A50" w:rsidP="00B56A50">
      <w:pPr>
        <w:spacing w:after="160" w:line="259" w:lineRule="auto"/>
        <w:rPr>
          <w:b/>
          <w:bCs/>
        </w:rPr>
      </w:pPr>
    </w:p>
    <w:p w14:paraId="1F5EFA91" w14:textId="77777777" w:rsidR="00B56A50" w:rsidRDefault="00B56A50" w:rsidP="00B56A50">
      <w:pPr>
        <w:spacing w:after="160" w:line="259" w:lineRule="auto"/>
        <w:rPr>
          <w:b/>
          <w:bCs/>
        </w:rPr>
      </w:pPr>
    </w:p>
    <w:p w14:paraId="19BF3FDB" w14:textId="677B6A61" w:rsidR="00B56A50" w:rsidRDefault="00C16FB4" w:rsidP="00B56A50">
      <w:pPr>
        <w:spacing w:after="160" w:line="259" w:lineRule="auto"/>
        <w:rPr>
          <w:b/>
          <w:bCs/>
        </w:rPr>
      </w:pPr>
      <w:r>
        <w:rPr>
          <w:b/>
          <w:bCs/>
        </w:rPr>
        <w:lastRenderedPageBreak/>
        <w:t>3</w:t>
      </w:r>
      <w:r w:rsidR="00B56A50">
        <w:rPr>
          <w:b/>
          <w:bCs/>
        </w:rPr>
        <w:t>b. Post-hoc analyses</w:t>
      </w:r>
    </w:p>
    <w:tbl>
      <w:tblPr>
        <w:tblW w:w="7920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43"/>
        <w:gridCol w:w="4117"/>
        <w:gridCol w:w="1260"/>
      </w:tblGrid>
      <w:tr w:rsidR="00B56A50" w:rsidRPr="00E074E0" w14:paraId="3E240210" w14:textId="77777777" w:rsidTr="00DC63A7">
        <w:trPr>
          <w:trHeight w:val="240"/>
        </w:trPr>
        <w:tc>
          <w:tcPr>
            <w:tcW w:w="2543" w:type="dxa"/>
            <w:shd w:val="clear" w:color="000000" w:fill="FFFFFF"/>
          </w:tcPr>
          <w:p w14:paraId="59016A5B" w14:textId="77777777" w:rsidR="00B56A50" w:rsidRPr="00EC7C38" w:rsidRDefault="00B56A50" w:rsidP="00DC63A7">
            <w:pPr>
              <w:rPr>
                <w:b/>
                <w:bCs/>
              </w:rPr>
            </w:pPr>
            <w:r w:rsidRPr="00EC7C38">
              <w:rPr>
                <w:b/>
                <w:bCs/>
              </w:rPr>
              <w:t>Primary Predictor of Interest</w:t>
            </w:r>
          </w:p>
        </w:tc>
        <w:tc>
          <w:tcPr>
            <w:tcW w:w="4117" w:type="dxa"/>
            <w:shd w:val="clear" w:color="000000" w:fill="FFFFFF"/>
            <w:noWrap/>
            <w:vAlign w:val="bottom"/>
          </w:tcPr>
          <w:p w14:paraId="265A0EEF" w14:textId="77777777" w:rsidR="00B56A50" w:rsidRPr="00EC7C38" w:rsidRDefault="00B56A50" w:rsidP="00DC63A7">
            <w:pPr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</w:pPr>
            <w:r w:rsidRPr="00EC7C38">
              <w:rPr>
                <w:b/>
                <w:bCs/>
              </w:rPr>
              <w:t>Interaction Term in Model</w:t>
            </w:r>
          </w:p>
        </w:tc>
        <w:tc>
          <w:tcPr>
            <w:tcW w:w="1260" w:type="dxa"/>
            <w:shd w:val="clear" w:color="auto" w:fill="FFFFFF"/>
            <w:noWrap/>
            <w:vAlign w:val="bottom"/>
          </w:tcPr>
          <w:p w14:paraId="67FBB38C" w14:textId="77777777" w:rsidR="00B56A50" w:rsidRPr="00EC7C38" w:rsidRDefault="00B56A50" w:rsidP="00DC63A7">
            <w:pPr>
              <w:jc w:val="center"/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</w:pPr>
            <w:r w:rsidRPr="00EC7C38">
              <w:rPr>
                <w:b/>
                <w:bCs/>
              </w:rPr>
              <w:t>AIC</w:t>
            </w:r>
          </w:p>
        </w:tc>
      </w:tr>
      <w:tr w:rsidR="00B56A50" w:rsidRPr="00E074E0" w14:paraId="228E6DC3" w14:textId="77777777" w:rsidTr="00DC63A7">
        <w:trPr>
          <w:trHeight w:val="240"/>
        </w:trPr>
        <w:tc>
          <w:tcPr>
            <w:tcW w:w="2543" w:type="dxa"/>
            <w:shd w:val="clear" w:color="000000" w:fill="FFFFFF"/>
          </w:tcPr>
          <w:p w14:paraId="066FF17D" w14:textId="77777777" w:rsidR="00B56A50" w:rsidRPr="00521BB2" w:rsidRDefault="00B56A50" w:rsidP="00DC63A7">
            <w:r w:rsidRPr="00521BB2">
              <w:t>16- strata variable “stratum”</w:t>
            </w:r>
          </w:p>
        </w:tc>
        <w:tc>
          <w:tcPr>
            <w:tcW w:w="4117" w:type="dxa"/>
            <w:shd w:val="clear" w:color="000000" w:fill="FFFFFF"/>
            <w:noWrap/>
            <w:vAlign w:val="bottom"/>
          </w:tcPr>
          <w:p w14:paraId="0F8FFB71" w14:textId="77777777" w:rsidR="00B56A50" w:rsidRPr="00521BB2" w:rsidRDefault="00B56A50" w:rsidP="00DC63A7">
            <w:r w:rsidRPr="00521BB2">
              <w:t>timept*stratum*</w:t>
            </w:r>
            <w:r>
              <w:t>sessions_4plus</w:t>
            </w:r>
          </w:p>
        </w:tc>
        <w:tc>
          <w:tcPr>
            <w:tcW w:w="1260" w:type="dxa"/>
            <w:noWrap/>
            <w:vAlign w:val="bottom"/>
          </w:tcPr>
          <w:p w14:paraId="21ADC5EA" w14:textId="77777777" w:rsidR="00B56A50" w:rsidRPr="00521BB2" w:rsidRDefault="00B56A50" w:rsidP="00DC63A7">
            <w:pPr>
              <w:jc w:val="right"/>
            </w:pPr>
            <w:r w:rsidRPr="00056EC1">
              <w:t>8706.8</w:t>
            </w:r>
          </w:p>
        </w:tc>
      </w:tr>
      <w:tr w:rsidR="00B56A50" w:rsidRPr="00E074E0" w14:paraId="0BFD907E" w14:textId="77777777" w:rsidTr="00DC63A7">
        <w:trPr>
          <w:trHeight w:val="240"/>
        </w:trPr>
        <w:tc>
          <w:tcPr>
            <w:tcW w:w="2543" w:type="dxa"/>
            <w:shd w:val="clear" w:color="000000" w:fill="FFFFFF"/>
          </w:tcPr>
          <w:p w14:paraId="4D159DD1" w14:textId="77777777" w:rsidR="00B56A50" w:rsidRPr="00521BB2" w:rsidRDefault="00B56A50" w:rsidP="00DC63A7"/>
        </w:tc>
        <w:tc>
          <w:tcPr>
            <w:tcW w:w="4117" w:type="dxa"/>
            <w:shd w:val="clear" w:color="000000" w:fill="FFFFFF"/>
            <w:noWrap/>
            <w:vAlign w:val="bottom"/>
            <w:hideMark/>
          </w:tcPr>
          <w:p w14:paraId="51543BCF" w14:textId="77777777" w:rsidR="00B56A50" w:rsidRPr="00521BB2" w:rsidRDefault="00B56A50" w:rsidP="00DC63A7">
            <w:r w:rsidRPr="00521BB2">
              <w:t>timept*stratum timept*</w:t>
            </w:r>
            <w:r>
              <w:t>sessions_4plus</w:t>
            </w:r>
            <w:r w:rsidRPr="00521BB2">
              <w:t xml:space="preserve"> stratum*</w:t>
            </w:r>
            <w:r>
              <w:t>sessions_4plus</w:t>
            </w:r>
          </w:p>
        </w:tc>
        <w:tc>
          <w:tcPr>
            <w:tcW w:w="1260" w:type="dxa"/>
            <w:noWrap/>
            <w:vAlign w:val="bottom"/>
            <w:hideMark/>
          </w:tcPr>
          <w:p w14:paraId="278748B8" w14:textId="77777777" w:rsidR="00B56A50" w:rsidRPr="00521BB2" w:rsidRDefault="00B56A50" w:rsidP="00DC63A7">
            <w:pPr>
              <w:jc w:val="right"/>
            </w:pPr>
            <w:r w:rsidRPr="00056EC1">
              <w:t>8797.4</w:t>
            </w:r>
          </w:p>
        </w:tc>
      </w:tr>
      <w:tr w:rsidR="00B56A50" w:rsidRPr="00E074E0" w14:paraId="535DFDE8" w14:textId="77777777" w:rsidTr="00DC63A7">
        <w:trPr>
          <w:trHeight w:val="240"/>
        </w:trPr>
        <w:tc>
          <w:tcPr>
            <w:tcW w:w="2543" w:type="dxa"/>
            <w:shd w:val="clear" w:color="000000" w:fill="FFFFFF"/>
          </w:tcPr>
          <w:p w14:paraId="199CD67E" w14:textId="77777777" w:rsidR="00B56A50" w:rsidRPr="00521BB2" w:rsidRDefault="00B56A50" w:rsidP="00DC63A7"/>
        </w:tc>
        <w:tc>
          <w:tcPr>
            <w:tcW w:w="4117" w:type="dxa"/>
            <w:shd w:val="clear" w:color="000000" w:fill="FFFFFF"/>
            <w:noWrap/>
            <w:vAlign w:val="bottom"/>
            <w:hideMark/>
          </w:tcPr>
          <w:p w14:paraId="30DD5366" w14:textId="77777777" w:rsidR="00B56A50" w:rsidRPr="00521BB2" w:rsidRDefault="00B56A50" w:rsidP="00DC63A7">
            <w:r>
              <w:t>timept</w:t>
            </w:r>
            <w:r w:rsidRPr="00521BB2">
              <w:t>*stratum stratum*</w:t>
            </w:r>
            <w:r>
              <w:t>sessions_4plus</w:t>
            </w:r>
          </w:p>
        </w:tc>
        <w:tc>
          <w:tcPr>
            <w:tcW w:w="1260" w:type="dxa"/>
            <w:noWrap/>
            <w:vAlign w:val="bottom"/>
          </w:tcPr>
          <w:p w14:paraId="35D54FAA" w14:textId="77777777" w:rsidR="00B56A50" w:rsidRPr="00521BB2" w:rsidRDefault="00B56A50" w:rsidP="00DC63A7">
            <w:pPr>
              <w:jc w:val="right"/>
            </w:pPr>
            <w:r w:rsidRPr="00056EC1">
              <w:t>8796.9</w:t>
            </w:r>
          </w:p>
        </w:tc>
      </w:tr>
      <w:tr w:rsidR="00B56A50" w:rsidRPr="00E074E0" w14:paraId="7B7DA9CD" w14:textId="77777777" w:rsidTr="00DC63A7">
        <w:trPr>
          <w:trHeight w:val="240"/>
        </w:trPr>
        <w:tc>
          <w:tcPr>
            <w:tcW w:w="2543" w:type="dxa"/>
            <w:shd w:val="clear" w:color="000000" w:fill="FFFFFF"/>
          </w:tcPr>
          <w:p w14:paraId="57E27C41" w14:textId="77777777" w:rsidR="00B56A50" w:rsidRPr="00521BB2" w:rsidRDefault="00B56A50" w:rsidP="00DC63A7"/>
        </w:tc>
        <w:tc>
          <w:tcPr>
            <w:tcW w:w="4117" w:type="dxa"/>
            <w:shd w:val="clear" w:color="000000" w:fill="FFFFFF"/>
            <w:noWrap/>
            <w:vAlign w:val="bottom"/>
            <w:hideMark/>
          </w:tcPr>
          <w:p w14:paraId="26C5B4B0" w14:textId="77777777" w:rsidR="00B56A50" w:rsidRPr="00521BB2" w:rsidRDefault="00B56A50" w:rsidP="00DC63A7">
            <w:r>
              <w:t>timept</w:t>
            </w:r>
            <w:r w:rsidRPr="00521BB2">
              <w:t>*</w:t>
            </w:r>
            <w:r>
              <w:t>sessions_4plus</w:t>
            </w:r>
            <w:r w:rsidRPr="00521BB2">
              <w:t xml:space="preserve"> stratum*</w:t>
            </w:r>
            <w:r>
              <w:t>sessions_4plus</w:t>
            </w:r>
          </w:p>
        </w:tc>
        <w:tc>
          <w:tcPr>
            <w:tcW w:w="1260" w:type="dxa"/>
            <w:noWrap/>
            <w:vAlign w:val="bottom"/>
          </w:tcPr>
          <w:p w14:paraId="09B18D12" w14:textId="77777777" w:rsidR="00B56A50" w:rsidRPr="00521BB2" w:rsidRDefault="00B56A50" w:rsidP="00DC63A7">
            <w:pPr>
              <w:jc w:val="right"/>
            </w:pPr>
            <w:r w:rsidRPr="00056EC1">
              <w:t>8855.8</w:t>
            </w:r>
          </w:p>
        </w:tc>
      </w:tr>
      <w:tr w:rsidR="00B56A50" w:rsidRPr="00E074E0" w14:paraId="79D6E218" w14:textId="77777777" w:rsidTr="00DC63A7">
        <w:trPr>
          <w:trHeight w:val="240"/>
        </w:trPr>
        <w:tc>
          <w:tcPr>
            <w:tcW w:w="2543" w:type="dxa"/>
            <w:shd w:val="clear" w:color="000000" w:fill="FFFFFF"/>
          </w:tcPr>
          <w:p w14:paraId="1EE81B81" w14:textId="77777777" w:rsidR="00B56A50" w:rsidRPr="00521BB2" w:rsidRDefault="00B56A50" w:rsidP="00DC63A7"/>
        </w:tc>
        <w:tc>
          <w:tcPr>
            <w:tcW w:w="4117" w:type="dxa"/>
            <w:shd w:val="clear" w:color="000000" w:fill="FFFFFF"/>
            <w:noWrap/>
            <w:vAlign w:val="bottom"/>
            <w:hideMark/>
          </w:tcPr>
          <w:p w14:paraId="4973EB45" w14:textId="77777777" w:rsidR="00B56A50" w:rsidRPr="00521BB2" w:rsidRDefault="00B56A50" w:rsidP="00DC63A7">
            <w:r w:rsidRPr="00521BB2">
              <w:t>stratum*</w:t>
            </w:r>
            <w:r>
              <w:t>sessions_4plus</w:t>
            </w:r>
          </w:p>
        </w:tc>
        <w:tc>
          <w:tcPr>
            <w:tcW w:w="1260" w:type="dxa"/>
            <w:noWrap/>
            <w:vAlign w:val="bottom"/>
          </w:tcPr>
          <w:p w14:paraId="7F1593E0" w14:textId="77777777" w:rsidR="00B56A50" w:rsidRPr="00521BB2" w:rsidRDefault="00B56A50" w:rsidP="00DC63A7">
            <w:pPr>
              <w:jc w:val="right"/>
            </w:pPr>
            <w:r w:rsidRPr="00056EC1">
              <w:t>8854.9</w:t>
            </w:r>
          </w:p>
        </w:tc>
      </w:tr>
      <w:tr w:rsidR="00B56A50" w:rsidRPr="00E074E0" w14:paraId="006F22ED" w14:textId="77777777" w:rsidTr="00DC63A7">
        <w:trPr>
          <w:trHeight w:val="240"/>
        </w:trPr>
        <w:tc>
          <w:tcPr>
            <w:tcW w:w="2543" w:type="dxa"/>
            <w:shd w:val="clear" w:color="000000" w:fill="FFFFFF"/>
          </w:tcPr>
          <w:p w14:paraId="43ACBE4F" w14:textId="77777777" w:rsidR="00B56A50" w:rsidRPr="00521BB2" w:rsidRDefault="00B56A50" w:rsidP="00DC63A7"/>
        </w:tc>
        <w:tc>
          <w:tcPr>
            <w:tcW w:w="4117" w:type="dxa"/>
            <w:shd w:val="clear" w:color="000000" w:fill="FFFFFF"/>
            <w:noWrap/>
            <w:vAlign w:val="bottom"/>
            <w:hideMark/>
          </w:tcPr>
          <w:p w14:paraId="550DC5D3" w14:textId="77777777" w:rsidR="00B56A50" w:rsidRPr="00521BB2" w:rsidRDefault="00B56A50" w:rsidP="00DC63A7">
            <w:r>
              <w:t>timept</w:t>
            </w:r>
            <w:r w:rsidRPr="00521BB2">
              <w:t>*stratum</w:t>
            </w:r>
          </w:p>
        </w:tc>
        <w:tc>
          <w:tcPr>
            <w:tcW w:w="1260" w:type="dxa"/>
            <w:noWrap/>
            <w:vAlign w:val="bottom"/>
          </w:tcPr>
          <w:p w14:paraId="0C6B036D" w14:textId="77777777" w:rsidR="00B56A50" w:rsidRPr="00521BB2" w:rsidRDefault="00B56A50" w:rsidP="00DC63A7">
            <w:pPr>
              <w:jc w:val="right"/>
            </w:pPr>
            <w:r w:rsidRPr="00056EC1">
              <w:t>8823.6</w:t>
            </w:r>
          </w:p>
        </w:tc>
      </w:tr>
      <w:tr w:rsidR="00B56A50" w:rsidRPr="00E074E0" w14:paraId="026CE773" w14:textId="77777777" w:rsidTr="00DC63A7">
        <w:trPr>
          <w:trHeight w:val="70"/>
        </w:trPr>
        <w:tc>
          <w:tcPr>
            <w:tcW w:w="2543" w:type="dxa"/>
            <w:shd w:val="clear" w:color="000000" w:fill="FFFFFF"/>
          </w:tcPr>
          <w:p w14:paraId="429B85A9" w14:textId="77777777" w:rsidR="00B56A50" w:rsidRPr="00521BB2" w:rsidRDefault="00B56A50" w:rsidP="00DC63A7"/>
        </w:tc>
        <w:tc>
          <w:tcPr>
            <w:tcW w:w="4117" w:type="dxa"/>
            <w:shd w:val="clear" w:color="000000" w:fill="FFFFFF"/>
            <w:noWrap/>
            <w:vAlign w:val="bottom"/>
            <w:hideMark/>
          </w:tcPr>
          <w:p w14:paraId="63637AA3" w14:textId="77777777" w:rsidR="00B56A50" w:rsidRPr="00521BB2" w:rsidRDefault="00B56A50" w:rsidP="00DC63A7">
            <w:r>
              <w:t>timept</w:t>
            </w:r>
            <w:r w:rsidRPr="00521BB2">
              <w:t xml:space="preserve">*stratum </w:t>
            </w:r>
            <w:r>
              <w:t>timept</w:t>
            </w:r>
            <w:r w:rsidRPr="00521BB2">
              <w:t>*</w:t>
            </w:r>
            <w:r>
              <w:t>sessions_4plus</w:t>
            </w:r>
          </w:p>
        </w:tc>
        <w:tc>
          <w:tcPr>
            <w:tcW w:w="1260" w:type="dxa"/>
            <w:noWrap/>
            <w:vAlign w:val="bottom"/>
          </w:tcPr>
          <w:p w14:paraId="7A64A723" w14:textId="77777777" w:rsidR="00B56A50" w:rsidRPr="00521BB2" w:rsidRDefault="00B56A50" w:rsidP="00DC63A7">
            <w:pPr>
              <w:jc w:val="right"/>
            </w:pPr>
            <w:r w:rsidRPr="00056EC1">
              <w:t>8824.1</w:t>
            </w:r>
          </w:p>
        </w:tc>
      </w:tr>
      <w:tr w:rsidR="00B56A50" w:rsidRPr="00E074E0" w14:paraId="50F389AC" w14:textId="77777777" w:rsidTr="00DC63A7">
        <w:trPr>
          <w:trHeight w:val="240"/>
        </w:trPr>
        <w:tc>
          <w:tcPr>
            <w:tcW w:w="2543" w:type="dxa"/>
            <w:shd w:val="clear" w:color="000000" w:fill="FFFFFF"/>
          </w:tcPr>
          <w:p w14:paraId="26F7D250" w14:textId="77777777" w:rsidR="00B56A50" w:rsidRPr="00521BB2" w:rsidRDefault="00B56A50" w:rsidP="00DC63A7"/>
        </w:tc>
        <w:tc>
          <w:tcPr>
            <w:tcW w:w="4117" w:type="dxa"/>
            <w:shd w:val="clear" w:color="000000" w:fill="FFFFFF"/>
            <w:noWrap/>
            <w:vAlign w:val="bottom"/>
            <w:hideMark/>
          </w:tcPr>
          <w:p w14:paraId="0C4C0F00" w14:textId="77777777" w:rsidR="00B56A50" w:rsidRPr="00521BB2" w:rsidRDefault="00B56A50" w:rsidP="00DC63A7">
            <w:r>
              <w:t>timept</w:t>
            </w:r>
            <w:r w:rsidRPr="00521BB2">
              <w:t>*</w:t>
            </w:r>
            <w:r>
              <w:t>sessions_4plus</w:t>
            </w:r>
          </w:p>
        </w:tc>
        <w:tc>
          <w:tcPr>
            <w:tcW w:w="1260" w:type="dxa"/>
            <w:noWrap/>
            <w:vAlign w:val="bottom"/>
          </w:tcPr>
          <w:p w14:paraId="5CE82580" w14:textId="77777777" w:rsidR="00B56A50" w:rsidRPr="00521BB2" w:rsidRDefault="00B56A50" w:rsidP="00DC63A7">
            <w:pPr>
              <w:jc w:val="right"/>
            </w:pPr>
            <w:r w:rsidRPr="00056EC1">
              <w:t>8882.2</w:t>
            </w:r>
          </w:p>
        </w:tc>
      </w:tr>
    </w:tbl>
    <w:p w14:paraId="29F57416" w14:textId="77777777" w:rsidR="00B56A50" w:rsidRDefault="00B56A50" w:rsidP="00B56A50">
      <w:pPr>
        <w:spacing w:after="160" w:line="259" w:lineRule="auto"/>
        <w:rPr>
          <w:b/>
          <w:bCs/>
        </w:rPr>
      </w:pPr>
    </w:p>
    <w:p w14:paraId="076BDE82" w14:textId="6D232417" w:rsidR="00B56A50" w:rsidRDefault="00B56A50" w:rsidP="00B56A50">
      <w:pPr>
        <w:rPr>
          <w:b/>
          <w:bCs/>
        </w:rPr>
      </w:pPr>
    </w:p>
    <w:sectPr w:rsidR="00B56A50" w:rsidSect="00B56A50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2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6A50"/>
    <w:rsid w:val="00044548"/>
    <w:rsid w:val="0005542C"/>
    <w:rsid w:val="00080D54"/>
    <w:rsid w:val="000D785F"/>
    <w:rsid w:val="001376E2"/>
    <w:rsid w:val="00183A53"/>
    <w:rsid w:val="00194010"/>
    <w:rsid w:val="00200866"/>
    <w:rsid w:val="00215F8E"/>
    <w:rsid w:val="00252228"/>
    <w:rsid w:val="00267FB4"/>
    <w:rsid w:val="002E1BC2"/>
    <w:rsid w:val="002F2636"/>
    <w:rsid w:val="003267B3"/>
    <w:rsid w:val="003A4DEC"/>
    <w:rsid w:val="00417E90"/>
    <w:rsid w:val="004F58DE"/>
    <w:rsid w:val="005055BC"/>
    <w:rsid w:val="00567E76"/>
    <w:rsid w:val="00692135"/>
    <w:rsid w:val="006B15E4"/>
    <w:rsid w:val="007334D5"/>
    <w:rsid w:val="00736115"/>
    <w:rsid w:val="00747DF8"/>
    <w:rsid w:val="00752916"/>
    <w:rsid w:val="00764BA7"/>
    <w:rsid w:val="00782DE6"/>
    <w:rsid w:val="0078616F"/>
    <w:rsid w:val="007A283A"/>
    <w:rsid w:val="007E0E56"/>
    <w:rsid w:val="00831816"/>
    <w:rsid w:val="00831BC7"/>
    <w:rsid w:val="008A285F"/>
    <w:rsid w:val="008C006B"/>
    <w:rsid w:val="00902628"/>
    <w:rsid w:val="0093664C"/>
    <w:rsid w:val="009830D3"/>
    <w:rsid w:val="009C47DE"/>
    <w:rsid w:val="009D30AD"/>
    <w:rsid w:val="009D7111"/>
    <w:rsid w:val="00A07573"/>
    <w:rsid w:val="00A16515"/>
    <w:rsid w:val="00A82F7F"/>
    <w:rsid w:val="00A85127"/>
    <w:rsid w:val="00AA7EBD"/>
    <w:rsid w:val="00B35465"/>
    <w:rsid w:val="00B421EE"/>
    <w:rsid w:val="00B56A50"/>
    <w:rsid w:val="00B75588"/>
    <w:rsid w:val="00B931E7"/>
    <w:rsid w:val="00BE4AB8"/>
    <w:rsid w:val="00C05214"/>
    <w:rsid w:val="00C16FB4"/>
    <w:rsid w:val="00C55901"/>
    <w:rsid w:val="00D13655"/>
    <w:rsid w:val="00D24BFA"/>
    <w:rsid w:val="00D467A6"/>
    <w:rsid w:val="00D800CA"/>
    <w:rsid w:val="00D900EA"/>
    <w:rsid w:val="00E35082"/>
    <w:rsid w:val="00E438DE"/>
    <w:rsid w:val="00EA072B"/>
    <w:rsid w:val="00ED2204"/>
    <w:rsid w:val="00EE6766"/>
    <w:rsid w:val="00F07D4D"/>
    <w:rsid w:val="00F22CD6"/>
    <w:rsid w:val="00F66014"/>
    <w:rsid w:val="00F968D2"/>
    <w:rsid w:val="00FD58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59AD25C"/>
  <w15:chartTrackingRefBased/>
  <w15:docId w15:val="{B14A9995-C610-5448-B52B-86091DB848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6A50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56A5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56A5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56A50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56A50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56A50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56A50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56A50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56A50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56A50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56A5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56A5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56A5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56A5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56A5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56A5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56A5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56A5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56A5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56A5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56A5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56A50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56A5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56A50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56A5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56A50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56A5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56A5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56A5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56A5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56A50"/>
    <w:pPr>
      <w:spacing w:after="0" w:line="240" w:lineRule="auto"/>
    </w:pPr>
    <w:rPr>
      <w:rFonts w:eastAsiaTheme="minorEastAsia"/>
      <w:kern w:val="0"/>
      <w:lang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55</Words>
  <Characters>1886</Characters>
  <Application>Microsoft Office Word</Application>
  <DocSecurity>0</DocSecurity>
  <Lines>157</Lines>
  <Paragraphs>107</Paragraphs>
  <ScaleCrop>false</ScaleCrop>
  <Company/>
  <LinksUpToDate>false</LinksUpToDate>
  <CharactersWithSpaces>19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rius Tandon</dc:creator>
  <cp:keywords/>
  <dc:description/>
  <cp:lastModifiedBy>Darius Tandon</cp:lastModifiedBy>
  <cp:revision>2</cp:revision>
  <dcterms:created xsi:type="dcterms:W3CDTF">2025-11-22T15:56:00Z</dcterms:created>
  <dcterms:modified xsi:type="dcterms:W3CDTF">2026-03-14T23:01:00Z</dcterms:modified>
</cp:coreProperties>
</file>